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20AEA" w14:textId="604989A3" w:rsidR="00812884" w:rsidRDefault="00812884" w:rsidP="00812884">
      <w:pPr>
        <w:pStyle w:val="Heading1"/>
      </w:pPr>
      <w:r>
        <w:t>Supplementary material</w:t>
      </w:r>
    </w:p>
    <w:p w14:paraId="71DCC27E" w14:textId="77777777" w:rsidR="00812884" w:rsidRPr="00812884" w:rsidRDefault="00812884" w:rsidP="00812884"/>
    <w:p w14:paraId="2386B95D" w14:textId="002B536A" w:rsidR="00812884" w:rsidRDefault="00812884" w:rsidP="00812884">
      <w:pPr>
        <w:pStyle w:val="Heading2"/>
      </w:pPr>
      <w:r>
        <w:t>R codes and packages for analyses</w:t>
      </w:r>
    </w:p>
    <w:p w14:paraId="0281DB57" w14:textId="77777777" w:rsidR="00812884" w:rsidRDefault="00812884" w:rsidP="00812884">
      <w:pPr>
        <w:pStyle w:val="Rcode"/>
      </w:pPr>
      <w:r>
        <w:t>#load R packages needed for analysis</w:t>
      </w:r>
    </w:p>
    <w:p w14:paraId="4AC83C59" w14:textId="77777777" w:rsidR="00812884" w:rsidRDefault="00812884" w:rsidP="00812884">
      <w:pPr>
        <w:pStyle w:val="Rcode"/>
      </w:pPr>
      <w:r>
        <w:t>library(ggplot2) #R package for general plotting</w:t>
      </w:r>
    </w:p>
    <w:p w14:paraId="7EBFEE75" w14:textId="77777777" w:rsidR="00812884" w:rsidRDefault="00812884" w:rsidP="00812884">
      <w:pPr>
        <w:pStyle w:val="Rcode"/>
      </w:pPr>
      <w:r>
        <w:t>library(lme4) # R package for logistic GLM</w:t>
      </w:r>
    </w:p>
    <w:p w14:paraId="242C0454" w14:textId="77777777" w:rsidR="00812884" w:rsidRDefault="00812884" w:rsidP="00812884">
      <w:pPr>
        <w:pStyle w:val="Rcode"/>
      </w:pPr>
      <w:r>
        <w:t>library(effects) # R package for predictions from GLMs</w:t>
      </w:r>
    </w:p>
    <w:p w14:paraId="47AECDE0" w14:textId="77777777" w:rsidR="00812884" w:rsidRDefault="00812884" w:rsidP="00812884">
      <w:pPr>
        <w:pStyle w:val="Rcode"/>
      </w:pPr>
      <w:r>
        <w:t>library(ggeffects) # R package for predictions from GLMs</w:t>
      </w:r>
    </w:p>
    <w:p w14:paraId="181CEF88" w14:textId="77777777" w:rsidR="00812884" w:rsidRDefault="00812884" w:rsidP="00812884">
      <w:pPr>
        <w:pStyle w:val="Rcode"/>
      </w:pPr>
      <w:r>
        <w:t>library(MASS) # R package for negbin GLM</w:t>
      </w:r>
    </w:p>
    <w:p w14:paraId="291DF020" w14:textId="77777777" w:rsidR="00812884" w:rsidRDefault="00812884" w:rsidP="00812884">
      <w:pPr>
        <w:pStyle w:val="Rcode"/>
      </w:pPr>
      <w:r>
        <w:t>library(pscl) # R package for ZINB and hurdle models</w:t>
      </w:r>
    </w:p>
    <w:p w14:paraId="7C91CC8B" w14:textId="77777777" w:rsidR="00812884" w:rsidRDefault="00812884" w:rsidP="00812884">
      <w:pPr>
        <w:pStyle w:val="Rcode"/>
      </w:pPr>
    </w:p>
    <w:p w14:paraId="0060F74C" w14:textId="7CF1D064" w:rsidR="00812884" w:rsidRDefault="00812884" w:rsidP="00812884">
      <w:pPr>
        <w:pStyle w:val="Rcode"/>
      </w:pPr>
      <w:r>
        <w:t># dataset is imported from excel file and named "</w:t>
      </w:r>
      <w:r>
        <w:t>data1</w:t>
      </w:r>
      <w:r>
        <w:t>". Explanatory variables are different drugs (treatment), gametocyte density in blood meal (bldml_gc) and replicate (feedno). Response variables are infection status (0/1; infected) and infection intensity (oocyst count; (no_oocysts).</w:t>
      </w:r>
    </w:p>
    <w:p w14:paraId="22FBC965" w14:textId="77777777" w:rsidR="00812884" w:rsidRDefault="00812884" w:rsidP="00812884">
      <w:pPr>
        <w:pStyle w:val="Rcode"/>
      </w:pPr>
    </w:p>
    <w:p w14:paraId="3069F6AB" w14:textId="63D480D7" w:rsidR="00812884" w:rsidRDefault="00812884" w:rsidP="00812884">
      <w:pPr>
        <w:pStyle w:val="Rcode"/>
      </w:pPr>
      <w:r>
        <w:t xml:space="preserve"># logistic glm for </w:t>
      </w:r>
      <w:r>
        <w:t>data1</w:t>
      </w:r>
      <w:r>
        <w:t xml:space="preserve"> -----------------------------------------------------</w:t>
      </w:r>
    </w:p>
    <w:p w14:paraId="6C28D137" w14:textId="77777777" w:rsidR="00812884" w:rsidRDefault="00812884" w:rsidP="00812884">
      <w:pPr>
        <w:pStyle w:val="Rcode"/>
      </w:pPr>
      <w:r>
        <w:t># set some explanatory variables as factors</w:t>
      </w:r>
    </w:p>
    <w:p w14:paraId="74EF15AD" w14:textId="4C4F3CD4" w:rsidR="00812884" w:rsidRDefault="00812884" w:rsidP="00812884">
      <w:pPr>
        <w:pStyle w:val="Rcode"/>
      </w:pPr>
      <w:r>
        <w:t>data1</w:t>
      </w:r>
      <w:r>
        <w:t>$feedno &lt;- as.factor(</w:t>
      </w:r>
      <w:r>
        <w:t>data1</w:t>
      </w:r>
      <w:r>
        <w:t>$feedno)</w:t>
      </w:r>
    </w:p>
    <w:p w14:paraId="131F80DE" w14:textId="3675B61A" w:rsidR="00812884" w:rsidRDefault="00812884" w:rsidP="00812884">
      <w:pPr>
        <w:pStyle w:val="Rcode"/>
      </w:pPr>
      <w:r>
        <w:t>data1</w:t>
      </w:r>
      <w:r>
        <w:t>$treatment &lt;- as.factor(</w:t>
      </w:r>
      <w:r>
        <w:t>data1</w:t>
      </w:r>
      <w:r>
        <w:t>$treatment)</w:t>
      </w:r>
    </w:p>
    <w:p w14:paraId="3A9F713B" w14:textId="77777777" w:rsidR="00812884" w:rsidRDefault="00812884" w:rsidP="00812884">
      <w:pPr>
        <w:pStyle w:val="Rcode"/>
      </w:pPr>
    </w:p>
    <w:p w14:paraId="11C7C133" w14:textId="77777777" w:rsidR="00812884" w:rsidRDefault="00812884" w:rsidP="00812884">
      <w:pPr>
        <w:pStyle w:val="Rcode"/>
      </w:pPr>
      <w:r>
        <w:t>#glm full model with all variables</w:t>
      </w:r>
    </w:p>
    <w:p w14:paraId="374B700F" w14:textId="5CF2B1FD" w:rsidR="00812884" w:rsidRDefault="00812884" w:rsidP="00812884">
      <w:pPr>
        <w:pStyle w:val="Rcode"/>
      </w:pPr>
      <w:r>
        <w:t xml:space="preserve">mod1_db4&lt;-glm(infected~ treatment+bldml_gc+feedno, family=binomial, data = </w:t>
      </w:r>
      <w:r>
        <w:t>data1</w:t>
      </w:r>
      <w:r>
        <w:t>)</w:t>
      </w:r>
    </w:p>
    <w:p w14:paraId="6416C192" w14:textId="77777777" w:rsidR="00812884" w:rsidRDefault="00812884" w:rsidP="00812884">
      <w:pPr>
        <w:pStyle w:val="Rcode"/>
      </w:pPr>
      <w:r>
        <w:t>summary(mod1_db4)</w:t>
      </w:r>
    </w:p>
    <w:p w14:paraId="580CDAE0" w14:textId="77777777" w:rsidR="00812884" w:rsidRDefault="00812884" w:rsidP="00812884">
      <w:pPr>
        <w:pStyle w:val="Rcode"/>
      </w:pPr>
    </w:p>
    <w:p w14:paraId="00359F3E" w14:textId="77777777" w:rsidR="00812884" w:rsidRDefault="00812884" w:rsidP="00812884">
      <w:pPr>
        <w:pStyle w:val="Rcode"/>
      </w:pPr>
      <w:r>
        <w:t xml:space="preserve"># backward elimination of full model : remove non-significant terms - compare full model to one without feedno </w:t>
      </w:r>
    </w:p>
    <w:p w14:paraId="242AB52A" w14:textId="3D029932" w:rsidR="00812884" w:rsidRDefault="00812884" w:rsidP="00812884">
      <w:pPr>
        <w:pStyle w:val="Rcode"/>
      </w:pPr>
      <w:r>
        <w:t xml:space="preserve">mod1_db4b&lt;-glm(infected~ treatment+bldml_gc, family=binomial, data = </w:t>
      </w:r>
      <w:r>
        <w:t>data1</w:t>
      </w:r>
      <w:r>
        <w:t>)</w:t>
      </w:r>
    </w:p>
    <w:p w14:paraId="1574C31C" w14:textId="77777777" w:rsidR="00812884" w:rsidRDefault="00812884" w:rsidP="00812884">
      <w:pPr>
        <w:pStyle w:val="Rcode"/>
      </w:pPr>
      <w:r>
        <w:t>summary(mod1_db4b)</w:t>
      </w:r>
    </w:p>
    <w:p w14:paraId="3B6DC989" w14:textId="77777777" w:rsidR="00812884" w:rsidRDefault="00812884" w:rsidP="00812884">
      <w:pPr>
        <w:pStyle w:val="Rcode"/>
      </w:pPr>
      <w:r>
        <w:t>anova(mod1_db4, mod1_db4b)</w:t>
      </w:r>
    </w:p>
    <w:p w14:paraId="7DD967BB" w14:textId="77777777" w:rsidR="00812884" w:rsidRDefault="00812884" w:rsidP="00812884">
      <w:pPr>
        <w:pStyle w:val="Rcode"/>
      </w:pPr>
    </w:p>
    <w:p w14:paraId="186D5E68" w14:textId="77777777" w:rsidR="00812884" w:rsidRDefault="00812884" w:rsidP="00812884">
      <w:pPr>
        <w:pStyle w:val="Rcode"/>
      </w:pPr>
      <w:r>
        <w:t># backward elimination of full model : remove non-significant terms - compare without bldml_GC</w:t>
      </w:r>
    </w:p>
    <w:p w14:paraId="36CB7DCB" w14:textId="707D05A7" w:rsidR="00812884" w:rsidRDefault="00812884" w:rsidP="00812884">
      <w:pPr>
        <w:pStyle w:val="Rcode"/>
      </w:pPr>
      <w:r>
        <w:t xml:space="preserve">mod1_db4c&lt;-glm(infected~ treatment+feedno, family=binomial, data = </w:t>
      </w:r>
      <w:r>
        <w:t>data1</w:t>
      </w:r>
      <w:r>
        <w:t>)</w:t>
      </w:r>
    </w:p>
    <w:p w14:paraId="37A5AF8F" w14:textId="77777777" w:rsidR="00812884" w:rsidRDefault="00812884" w:rsidP="00812884">
      <w:pPr>
        <w:pStyle w:val="Rcode"/>
      </w:pPr>
      <w:r>
        <w:t>summary(mod1_db4c)</w:t>
      </w:r>
    </w:p>
    <w:p w14:paraId="6A4CE07B" w14:textId="77777777" w:rsidR="00812884" w:rsidRDefault="00812884" w:rsidP="00812884">
      <w:pPr>
        <w:pStyle w:val="Rcode"/>
      </w:pPr>
      <w:r>
        <w:t>anova(mod1_db4, mod1_db4c)</w:t>
      </w:r>
    </w:p>
    <w:p w14:paraId="224CBF3A" w14:textId="77777777" w:rsidR="00812884" w:rsidRDefault="00812884" w:rsidP="00812884">
      <w:pPr>
        <w:pStyle w:val="Rcode"/>
      </w:pPr>
    </w:p>
    <w:p w14:paraId="7550E72A" w14:textId="77777777" w:rsidR="00812884" w:rsidRDefault="00812884" w:rsidP="00812884">
      <w:pPr>
        <w:pStyle w:val="Rcode"/>
      </w:pPr>
      <w:r>
        <w:t># backward elimination of full model : remove non-significant terms - compare without both</w:t>
      </w:r>
    </w:p>
    <w:p w14:paraId="3BC120F5" w14:textId="74103689" w:rsidR="00812884" w:rsidRDefault="00812884" w:rsidP="00812884">
      <w:pPr>
        <w:pStyle w:val="Rcode"/>
      </w:pPr>
      <w:r>
        <w:t xml:space="preserve">mod1_db4d&lt;-glm(infected~ treatment, family=binomial, data = </w:t>
      </w:r>
      <w:r>
        <w:t>data1</w:t>
      </w:r>
      <w:r>
        <w:t>)</w:t>
      </w:r>
    </w:p>
    <w:p w14:paraId="7B1A23A7" w14:textId="77777777" w:rsidR="00812884" w:rsidRDefault="00812884" w:rsidP="00812884">
      <w:pPr>
        <w:pStyle w:val="Rcode"/>
      </w:pPr>
      <w:r>
        <w:t>summary(mod1_db4d)</w:t>
      </w:r>
    </w:p>
    <w:p w14:paraId="34D6B6E7" w14:textId="77777777" w:rsidR="00812884" w:rsidRDefault="00812884" w:rsidP="00812884">
      <w:pPr>
        <w:pStyle w:val="Rcode"/>
      </w:pPr>
      <w:r>
        <w:t>anova(mod1_db4, mod1_db4d)</w:t>
      </w:r>
    </w:p>
    <w:p w14:paraId="2C3391DD" w14:textId="77777777" w:rsidR="00812884" w:rsidRDefault="00812884" w:rsidP="00812884">
      <w:pPr>
        <w:pStyle w:val="Rcode"/>
      </w:pPr>
    </w:p>
    <w:p w14:paraId="516F8BDF" w14:textId="77777777" w:rsidR="00812884" w:rsidRDefault="00812884" w:rsidP="00812884">
      <w:pPr>
        <w:pStyle w:val="Rcode"/>
      </w:pPr>
      <w:r>
        <w:t>#Conclusion on best model: here mod1_db4c is best model</w:t>
      </w:r>
    </w:p>
    <w:p w14:paraId="3F55D9E1" w14:textId="77777777" w:rsidR="00812884" w:rsidRDefault="00812884" w:rsidP="00812884">
      <w:pPr>
        <w:pStyle w:val="Rcode"/>
      </w:pPr>
      <w:r>
        <w:t>#predictions of prevalence from bestfit model using R package effects</w:t>
      </w:r>
    </w:p>
    <w:p w14:paraId="5B946DD8" w14:textId="77777777" w:rsidR="00812884" w:rsidRDefault="00812884" w:rsidP="00812884">
      <w:pPr>
        <w:pStyle w:val="Rcode"/>
      </w:pPr>
      <w:r>
        <w:t>effects_mod1_db4c&lt;-allEffects(mod1_db4c)</w:t>
      </w:r>
    </w:p>
    <w:p w14:paraId="6846E0E4" w14:textId="77777777" w:rsidR="00812884" w:rsidRDefault="00812884" w:rsidP="00812884">
      <w:pPr>
        <w:pStyle w:val="Rcode"/>
      </w:pPr>
      <w:r>
        <w:t>plot(effects_mod1_db4c, lines=list(lty=0))</w:t>
      </w:r>
    </w:p>
    <w:p w14:paraId="022E7A7A" w14:textId="77777777" w:rsidR="00812884" w:rsidRDefault="00812884" w:rsidP="00812884">
      <w:pPr>
        <w:pStyle w:val="Rcode"/>
      </w:pPr>
      <w:r>
        <w:t>df_eff_mod1_db4c&lt;-as.data.frame(effects_mod1_db4c)</w:t>
      </w:r>
    </w:p>
    <w:p w14:paraId="4C1D4029" w14:textId="77777777" w:rsidR="00812884" w:rsidRDefault="00812884" w:rsidP="00812884">
      <w:pPr>
        <w:pStyle w:val="Rcode"/>
      </w:pPr>
      <w:r>
        <w:t>df_eff_mod1_db4c</w:t>
      </w:r>
    </w:p>
    <w:p w14:paraId="19333453" w14:textId="77777777" w:rsidR="00812884" w:rsidRDefault="00812884" w:rsidP="00812884">
      <w:pPr>
        <w:pStyle w:val="Rcode"/>
      </w:pPr>
    </w:p>
    <w:p w14:paraId="5C6B0CF2" w14:textId="77777777" w:rsidR="00812884" w:rsidRDefault="00812884" w:rsidP="00812884">
      <w:pPr>
        <w:pStyle w:val="Rcode"/>
      </w:pPr>
      <w:r>
        <w:t>#draw better graph of predicted results using R package ggplot</w:t>
      </w:r>
    </w:p>
    <w:p w14:paraId="11DC93FB" w14:textId="77777777" w:rsidR="00812884" w:rsidRDefault="00812884" w:rsidP="00812884">
      <w:pPr>
        <w:pStyle w:val="Rcode"/>
      </w:pPr>
      <w:r>
        <w:t>mod1_db4c_Fig&lt;-ggplot(df_eff_mod1_db4c$treatment, aes(y=fit*100, x=treatment, fill=treatment)) +</w:t>
      </w:r>
    </w:p>
    <w:p w14:paraId="5625C585" w14:textId="77777777" w:rsidR="00812884" w:rsidRDefault="00812884" w:rsidP="00812884">
      <w:pPr>
        <w:pStyle w:val="Rcode"/>
      </w:pPr>
      <w:r>
        <w:t xml:space="preserve">  geom_bar(color="black", stat="identity", position=position_dodge()) +</w:t>
      </w:r>
    </w:p>
    <w:p w14:paraId="02176825" w14:textId="77777777" w:rsidR="00812884" w:rsidRDefault="00812884" w:rsidP="00812884">
      <w:pPr>
        <w:pStyle w:val="Rcode"/>
      </w:pPr>
      <w:r>
        <w:t xml:space="preserve">  geom_errorbar(aes(ymin=lower*100, ymax=upper*100), width=0.2) +</w:t>
      </w:r>
    </w:p>
    <w:p w14:paraId="57030B56" w14:textId="77777777" w:rsidR="00812884" w:rsidRDefault="00812884" w:rsidP="00812884">
      <w:pPr>
        <w:pStyle w:val="Rcode"/>
      </w:pPr>
      <w:r>
        <w:t xml:space="preserve">  ylab("Prevalence % (predicted GLM)") +</w:t>
      </w:r>
    </w:p>
    <w:p w14:paraId="2AD6CF6B" w14:textId="77777777" w:rsidR="00812884" w:rsidRDefault="00812884" w:rsidP="00812884">
      <w:pPr>
        <w:pStyle w:val="Rcode"/>
      </w:pPr>
      <w:r>
        <w:t xml:space="preserve">  xlab("Treatment") +</w:t>
      </w:r>
    </w:p>
    <w:p w14:paraId="0DDFF8F1" w14:textId="77777777" w:rsidR="00812884" w:rsidRDefault="00812884" w:rsidP="00812884">
      <w:pPr>
        <w:pStyle w:val="Rcode"/>
      </w:pPr>
      <w:r>
        <w:t xml:space="preserve">  ggtitle("GLM")+</w:t>
      </w:r>
    </w:p>
    <w:p w14:paraId="645DEA73" w14:textId="77777777" w:rsidR="00812884" w:rsidRDefault="00812884" w:rsidP="00812884">
      <w:pPr>
        <w:pStyle w:val="Rcode"/>
      </w:pPr>
      <w:r>
        <w:t xml:space="preserve">  ylim(0, 120)</w:t>
      </w:r>
    </w:p>
    <w:p w14:paraId="01F820C3" w14:textId="77777777" w:rsidR="00812884" w:rsidRDefault="00812884" w:rsidP="00812884">
      <w:pPr>
        <w:pStyle w:val="Rcode"/>
      </w:pPr>
      <w:r>
        <w:t xml:space="preserve">mod1_db4c_Fig + scale_y_continuous(breaks=c(25,50, 75, 100)) </w:t>
      </w:r>
    </w:p>
    <w:p w14:paraId="270D8A4B" w14:textId="77777777" w:rsidR="00812884" w:rsidRDefault="00812884" w:rsidP="00812884">
      <w:pPr>
        <w:pStyle w:val="Rcode"/>
      </w:pPr>
    </w:p>
    <w:p w14:paraId="4D7F3497" w14:textId="77777777" w:rsidR="00812884" w:rsidRDefault="00812884" w:rsidP="00812884">
      <w:pPr>
        <w:pStyle w:val="Rcode"/>
      </w:pPr>
      <w:r>
        <w:lastRenderedPageBreak/>
        <w:t># prediction for drug E has extended error bars - needs package logistf (as all zero in this group)</w:t>
      </w:r>
    </w:p>
    <w:p w14:paraId="2411716E" w14:textId="77777777" w:rsidR="00812884" w:rsidRDefault="00812884" w:rsidP="00812884">
      <w:pPr>
        <w:pStyle w:val="Rcode"/>
      </w:pPr>
      <w:r>
        <w:t># Run logistf for db4 -----------------------------------------------------------------</w:t>
      </w:r>
    </w:p>
    <w:p w14:paraId="4C394401" w14:textId="517E8496" w:rsidR="00812884" w:rsidRDefault="00812884" w:rsidP="00812884">
      <w:pPr>
        <w:pStyle w:val="Rcode"/>
      </w:pPr>
      <w:r>
        <w:t xml:space="preserve">logf1_db4&lt;-logistf(infected~ treatment+feedno+bldml_gc,firth = TRUE, data = </w:t>
      </w:r>
      <w:r>
        <w:t>data1</w:t>
      </w:r>
      <w:r>
        <w:t xml:space="preserve">) </w:t>
      </w:r>
    </w:p>
    <w:p w14:paraId="4BF2B94C" w14:textId="77777777" w:rsidR="00812884" w:rsidRDefault="00812884" w:rsidP="00812884">
      <w:pPr>
        <w:pStyle w:val="Rcode"/>
      </w:pPr>
      <w:r>
        <w:t>summary(logf1_db4)</w:t>
      </w:r>
    </w:p>
    <w:p w14:paraId="39BB77C5" w14:textId="77777777" w:rsidR="00812884" w:rsidRDefault="00812884" w:rsidP="00812884">
      <w:pPr>
        <w:pStyle w:val="Rcode"/>
      </w:pPr>
    </w:p>
    <w:p w14:paraId="67EE8E44" w14:textId="77777777" w:rsidR="00812884" w:rsidRDefault="00812884" w:rsidP="00812884">
      <w:pPr>
        <w:pStyle w:val="Rcode"/>
      </w:pPr>
      <w:r>
        <w:t># backward elimination of full model : remove non-significant terms - compare without bldml_GC</w:t>
      </w:r>
    </w:p>
    <w:p w14:paraId="45D4AE67" w14:textId="18023618" w:rsidR="00812884" w:rsidRDefault="00812884" w:rsidP="00812884">
      <w:pPr>
        <w:pStyle w:val="Rcode"/>
      </w:pPr>
      <w:r>
        <w:t xml:space="preserve">logf2_db4&lt;-logistf(infected~ treatment+feedno,firth = TRUE, data = </w:t>
      </w:r>
      <w:r>
        <w:t>data1</w:t>
      </w:r>
      <w:r>
        <w:t xml:space="preserve">) </w:t>
      </w:r>
    </w:p>
    <w:p w14:paraId="0B338E3F" w14:textId="77777777" w:rsidR="00812884" w:rsidRDefault="00812884" w:rsidP="00812884">
      <w:pPr>
        <w:pStyle w:val="Rcode"/>
      </w:pPr>
      <w:r>
        <w:t>summary(logf2_db4)</w:t>
      </w:r>
    </w:p>
    <w:p w14:paraId="53E4BEC8" w14:textId="77777777" w:rsidR="00812884" w:rsidRDefault="00812884" w:rsidP="00812884">
      <w:pPr>
        <w:pStyle w:val="Rcode"/>
      </w:pPr>
      <w:r>
        <w:t>anova(logf1_db4, logf2_db4)</w:t>
      </w:r>
    </w:p>
    <w:p w14:paraId="0977EBD5" w14:textId="77777777" w:rsidR="00812884" w:rsidRDefault="00812884" w:rsidP="00812884">
      <w:pPr>
        <w:pStyle w:val="Rcode"/>
      </w:pPr>
    </w:p>
    <w:p w14:paraId="589EF071" w14:textId="77777777" w:rsidR="00812884" w:rsidRDefault="00812884" w:rsidP="00812884">
      <w:pPr>
        <w:pStyle w:val="Rcode"/>
      </w:pPr>
      <w:r>
        <w:t># backward elimination of full model : remove non-significant terms - compare without feedno</w:t>
      </w:r>
    </w:p>
    <w:p w14:paraId="647B0361" w14:textId="210A9007" w:rsidR="00812884" w:rsidRDefault="00812884" w:rsidP="00812884">
      <w:pPr>
        <w:pStyle w:val="Rcode"/>
      </w:pPr>
      <w:r>
        <w:t xml:space="preserve">logf3_db4&lt;-logistf(infected~ treatment+bldml_gc,firth = TRUE, data = </w:t>
      </w:r>
      <w:r>
        <w:t>data1</w:t>
      </w:r>
      <w:r>
        <w:t xml:space="preserve">) </w:t>
      </w:r>
    </w:p>
    <w:p w14:paraId="5E3D8265" w14:textId="77777777" w:rsidR="00812884" w:rsidRDefault="00812884" w:rsidP="00812884">
      <w:pPr>
        <w:pStyle w:val="Rcode"/>
      </w:pPr>
      <w:r>
        <w:t>summary(logf3_db4)</w:t>
      </w:r>
    </w:p>
    <w:p w14:paraId="78C03494" w14:textId="77777777" w:rsidR="00812884" w:rsidRDefault="00812884" w:rsidP="00812884">
      <w:pPr>
        <w:pStyle w:val="Rcode"/>
      </w:pPr>
      <w:r>
        <w:t>anova(logf1_db4, logf3_db4)</w:t>
      </w:r>
    </w:p>
    <w:p w14:paraId="00AE1472" w14:textId="77777777" w:rsidR="00812884" w:rsidRDefault="00812884" w:rsidP="00812884">
      <w:pPr>
        <w:pStyle w:val="Rcode"/>
      </w:pPr>
    </w:p>
    <w:p w14:paraId="31530480" w14:textId="77777777" w:rsidR="00812884" w:rsidRDefault="00812884" w:rsidP="00812884">
      <w:pPr>
        <w:pStyle w:val="Rcode"/>
      </w:pPr>
      <w:r>
        <w:t># backward elimination of full model : remove non-significant terms - compare without bldml_GC and feedno</w:t>
      </w:r>
    </w:p>
    <w:p w14:paraId="58E066FC" w14:textId="29F0416B" w:rsidR="00812884" w:rsidRDefault="00812884" w:rsidP="00812884">
      <w:pPr>
        <w:pStyle w:val="Rcode"/>
      </w:pPr>
      <w:r>
        <w:t xml:space="preserve">logf4_db4&lt;-logistf(infected~ treatment,firth = TRUE, data = </w:t>
      </w:r>
      <w:r>
        <w:t>data1</w:t>
      </w:r>
      <w:r>
        <w:t xml:space="preserve">) </w:t>
      </w:r>
    </w:p>
    <w:p w14:paraId="33DBB7A3" w14:textId="77777777" w:rsidR="00812884" w:rsidRDefault="00812884" w:rsidP="00812884">
      <w:pPr>
        <w:pStyle w:val="Rcode"/>
      </w:pPr>
      <w:r>
        <w:t>summary(logf4_db4)</w:t>
      </w:r>
    </w:p>
    <w:p w14:paraId="0F20C188" w14:textId="77777777" w:rsidR="00812884" w:rsidRDefault="00812884" w:rsidP="00812884">
      <w:pPr>
        <w:pStyle w:val="Rcode"/>
      </w:pPr>
      <w:r>
        <w:t>anova(logf1_db4, logf4_db4)</w:t>
      </w:r>
    </w:p>
    <w:p w14:paraId="76AD45A9" w14:textId="77777777" w:rsidR="00812884" w:rsidRDefault="00812884" w:rsidP="00812884">
      <w:pPr>
        <w:pStyle w:val="Rcode"/>
      </w:pPr>
      <w:r>
        <w:t>anova(logf2_db4, logf4_db4)</w:t>
      </w:r>
    </w:p>
    <w:p w14:paraId="70565AA1" w14:textId="77777777" w:rsidR="00812884" w:rsidRDefault="00812884" w:rsidP="00812884">
      <w:pPr>
        <w:pStyle w:val="Rcode"/>
      </w:pPr>
    </w:p>
    <w:p w14:paraId="3BDFC49B" w14:textId="77777777" w:rsidR="00812884" w:rsidRDefault="00812884" w:rsidP="00812884">
      <w:pPr>
        <w:pStyle w:val="Rcode"/>
      </w:pPr>
      <w:r>
        <w:t>#select best model: here logf2_db4 which includes treatment and feedno</w:t>
      </w:r>
    </w:p>
    <w:p w14:paraId="12863A5D" w14:textId="77777777" w:rsidR="00812884" w:rsidRDefault="00812884" w:rsidP="00812884">
      <w:pPr>
        <w:pStyle w:val="Rcode"/>
      </w:pPr>
    </w:p>
    <w:p w14:paraId="4279C346" w14:textId="77777777" w:rsidR="00812884" w:rsidRDefault="00812884" w:rsidP="00812884">
      <w:pPr>
        <w:pStyle w:val="Rcode"/>
      </w:pPr>
      <w:r>
        <w:t>#obtain predictions of model using R package effects</w:t>
      </w:r>
    </w:p>
    <w:p w14:paraId="544524D4" w14:textId="77777777" w:rsidR="00812884" w:rsidRDefault="00812884" w:rsidP="00812884">
      <w:pPr>
        <w:pStyle w:val="Rcode"/>
      </w:pPr>
      <w:r>
        <w:t>effectsmodel_Logf2_db4&lt;-allEffects(logf2_db4)</w:t>
      </w:r>
    </w:p>
    <w:p w14:paraId="7BA2AF08" w14:textId="77777777" w:rsidR="00812884" w:rsidRDefault="00812884" w:rsidP="00812884">
      <w:pPr>
        <w:pStyle w:val="Rcode"/>
      </w:pPr>
      <w:r>
        <w:t>plot(effectsmodel_Logf2_db4, lines=list(lty=0))</w:t>
      </w:r>
    </w:p>
    <w:p w14:paraId="2B21B3D4" w14:textId="77777777" w:rsidR="00812884" w:rsidRDefault="00812884" w:rsidP="00812884">
      <w:pPr>
        <w:pStyle w:val="Rcode"/>
      </w:pPr>
      <w:r>
        <w:t>effectsmodel_Logf2_db4</w:t>
      </w:r>
    </w:p>
    <w:p w14:paraId="46FC9179" w14:textId="77777777" w:rsidR="00812884" w:rsidRDefault="00812884" w:rsidP="00812884">
      <w:pPr>
        <w:pStyle w:val="Rcode"/>
      </w:pPr>
    </w:p>
    <w:p w14:paraId="6265B768" w14:textId="77777777" w:rsidR="00812884" w:rsidRDefault="00812884" w:rsidP="00812884">
      <w:pPr>
        <w:pStyle w:val="Rcode"/>
      </w:pPr>
      <w:r>
        <w:lastRenderedPageBreak/>
        <w:t>Logf2_db4_eff&lt;-as.data.frame(effectsmodel_Logf2_db4)</w:t>
      </w:r>
    </w:p>
    <w:p w14:paraId="7339F28F" w14:textId="77777777" w:rsidR="00812884" w:rsidRDefault="00812884" w:rsidP="00812884">
      <w:pPr>
        <w:pStyle w:val="Rcode"/>
      </w:pPr>
      <w:r>
        <w:t>Logf2_db4_eff</w:t>
      </w:r>
    </w:p>
    <w:p w14:paraId="111B59BA" w14:textId="77777777" w:rsidR="00812884" w:rsidRDefault="00812884" w:rsidP="00812884">
      <w:pPr>
        <w:pStyle w:val="Rcode"/>
      </w:pPr>
    </w:p>
    <w:p w14:paraId="614DFF1F" w14:textId="77777777" w:rsidR="00812884" w:rsidRDefault="00812884" w:rsidP="00812884">
      <w:pPr>
        <w:pStyle w:val="Rcode"/>
      </w:pPr>
      <w:r>
        <w:t>#draw better graph of predicted results using R package ggplot</w:t>
      </w:r>
    </w:p>
    <w:p w14:paraId="08413E34" w14:textId="77777777" w:rsidR="00812884" w:rsidRDefault="00812884" w:rsidP="00812884">
      <w:pPr>
        <w:pStyle w:val="Rcode"/>
      </w:pPr>
      <w:r>
        <w:t>logf2_db4_Fig&lt;-ggplot(Logf2_db4_eff$treatment, aes(y=fit*100, x=treatment, fill=treatment)) +</w:t>
      </w:r>
    </w:p>
    <w:p w14:paraId="49FC009F" w14:textId="77777777" w:rsidR="00812884" w:rsidRDefault="00812884" w:rsidP="00812884">
      <w:pPr>
        <w:pStyle w:val="Rcode"/>
      </w:pPr>
      <w:r>
        <w:t xml:space="preserve">  geom_bar(color="black", stat="identity", position=position_dodge()) +</w:t>
      </w:r>
    </w:p>
    <w:p w14:paraId="63B0A249" w14:textId="77777777" w:rsidR="00812884" w:rsidRDefault="00812884" w:rsidP="00812884">
      <w:pPr>
        <w:pStyle w:val="Rcode"/>
      </w:pPr>
      <w:r>
        <w:t xml:space="preserve">  geom_errorbar(aes(ymin=lower*100, ymax=upper*100), width=0.2) +</w:t>
      </w:r>
    </w:p>
    <w:p w14:paraId="0A4EB226" w14:textId="77777777" w:rsidR="00812884" w:rsidRDefault="00812884" w:rsidP="00812884">
      <w:pPr>
        <w:pStyle w:val="Rcode"/>
      </w:pPr>
      <w:r>
        <w:t xml:space="preserve">  ylab("Prevalence % (predicted GLM)") +</w:t>
      </w:r>
    </w:p>
    <w:p w14:paraId="0815174D" w14:textId="77777777" w:rsidR="00812884" w:rsidRDefault="00812884" w:rsidP="00812884">
      <w:pPr>
        <w:pStyle w:val="Rcode"/>
      </w:pPr>
      <w:r>
        <w:t xml:space="preserve">  xlab("Treatment") +</w:t>
      </w:r>
    </w:p>
    <w:p w14:paraId="2C2BA0FE" w14:textId="77777777" w:rsidR="00812884" w:rsidRDefault="00812884" w:rsidP="00812884">
      <w:pPr>
        <w:pStyle w:val="Rcode"/>
      </w:pPr>
      <w:r>
        <w:t xml:space="preserve">  ggtitle("Logistf")+</w:t>
      </w:r>
    </w:p>
    <w:p w14:paraId="20CBF6B5" w14:textId="77777777" w:rsidR="00812884" w:rsidRDefault="00812884" w:rsidP="00812884">
      <w:pPr>
        <w:pStyle w:val="Rcode"/>
      </w:pPr>
      <w:r>
        <w:t xml:space="preserve">  ylim(0, 120)</w:t>
      </w:r>
    </w:p>
    <w:p w14:paraId="4BC44DB4" w14:textId="77777777" w:rsidR="00812884" w:rsidRDefault="00812884" w:rsidP="00812884">
      <w:pPr>
        <w:pStyle w:val="Rcode"/>
      </w:pPr>
      <w:r>
        <w:t xml:space="preserve">logf2_db4_Fig + scale_y_continuous(breaks=c(25,50, 75, 100)) </w:t>
      </w:r>
    </w:p>
    <w:p w14:paraId="44E5C4F6" w14:textId="77777777" w:rsidR="00812884" w:rsidRDefault="00812884" w:rsidP="00812884">
      <w:pPr>
        <w:pStyle w:val="Rcode"/>
      </w:pPr>
    </w:p>
    <w:p w14:paraId="3DC1F1A7" w14:textId="77777777" w:rsidR="00812884" w:rsidRDefault="00812884" w:rsidP="00812884">
      <w:pPr>
        <w:pStyle w:val="Rcode"/>
      </w:pPr>
      <w:r>
        <w:t># Analysis of infection Intensity (oocyst number)----------------------------------------------------------</w:t>
      </w:r>
    </w:p>
    <w:p w14:paraId="546056CE" w14:textId="77777777" w:rsidR="00812884" w:rsidRDefault="00812884" w:rsidP="00812884">
      <w:pPr>
        <w:pStyle w:val="Rcode"/>
      </w:pPr>
      <w:r>
        <w:t xml:space="preserve">#NB Drug_E has no infection (zero prevalence) so oocyst distribution cannot be modelled. </w:t>
      </w:r>
    </w:p>
    <w:p w14:paraId="0EEEED16" w14:textId="0C9951F0" w:rsidR="00812884" w:rsidRDefault="00812884" w:rsidP="00812884">
      <w:pPr>
        <w:pStyle w:val="Rcode"/>
      </w:pPr>
      <w:r>
        <w:t xml:space="preserve">#Remove from </w:t>
      </w:r>
      <w:r>
        <w:t>data1</w:t>
      </w:r>
      <w:r>
        <w:t xml:space="preserve"> to become </w:t>
      </w:r>
      <w:r>
        <w:t>data1</w:t>
      </w:r>
      <w:r>
        <w:t>a for these analyses.</w:t>
      </w:r>
    </w:p>
    <w:p w14:paraId="7F0A2D12" w14:textId="77777777" w:rsidR="00812884" w:rsidRDefault="00812884" w:rsidP="00812884">
      <w:pPr>
        <w:pStyle w:val="Rcode"/>
      </w:pPr>
    </w:p>
    <w:p w14:paraId="447001B3" w14:textId="77777777" w:rsidR="00812884" w:rsidRDefault="00812884" w:rsidP="00812884">
      <w:pPr>
        <w:pStyle w:val="Rcode"/>
      </w:pPr>
      <w:r>
        <w:t>#subset data to remove drug_E</w:t>
      </w:r>
    </w:p>
    <w:p w14:paraId="17FE1B1A" w14:textId="77900FED" w:rsidR="00812884" w:rsidRDefault="00812884" w:rsidP="00812884">
      <w:pPr>
        <w:pStyle w:val="Rcode"/>
      </w:pPr>
      <w:r>
        <w:t>data1</w:t>
      </w:r>
      <w:r>
        <w:t>a&lt;-subset(</w:t>
      </w:r>
      <w:r>
        <w:t>data1</w:t>
      </w:r>
      <w:r>
        <w:t>, subset=!(treatment=="drug_E"))</w:t>
      </w:r>
    </w:p>
    <w:p w14:paraId="0A627D94" w14:textId="77777777" w:rsidR="00812884" w:rsidRDefault="00812884" w:rsidP="00812884">
      <w:pPr>
        <w:pStyle w:val="Rcode"/>
      </w:pPr>
    </w:p>
    <w:p w14:paraId="7F785507" w14:textId="1AAA604B" w:rsidR="00812884" w:rsidRDefault="00812884" w:rsidP="00812884">
      <w:pPr>
        <w:pStyle w:val="Rcode"/>
      </w:pPr>
      <w:r>
        <w:t xml:space="preserve"># GLM for intensity, </w:t>
      </w:r>
      <w:r>
        <w:t>data1</w:t>
      </w:r>
      <w:r>
        <w:t>a -------------------------------------------------------</w:t>
      </w:r>
    </w:p>
    <w:p w14:paraId="4662EB93" w14:textId="77777777" w:rsidR="00812884" w:rsidRDefault="00812884" w:rsidP="00812884">
      <w:pPr>
        <w:pStyle w:val="Rcode"/>
      </w:pPr>
      <w:r>
        <w:t>#first check model fit to different distributions</w:t>
      </w:r>
    </w:p>
    <w:p w14:paraId="5BF42DF5" w14:textId="77777777" w:rsidR="00812884" w:rsidRDefault="00812884" w:rsidP="00812884">
      <w:pPr>
        <w:pStyle w:val="Rcode"/>
      </w:pPr>
      <w:r>
        <w:t>#poisson glm on oocyst counts</w:t>
      </w:r>
    </w:p>
    <w:p w14:paraId="4193FBC0" w14:textId="59D252DC" w:rsidR="00812884" w:rsidRDefault="00812884" w:rsidP="00812884">
      <w:pPr>
        <w:pStyle w:val="Rcode"/>
      </w:pPr>
      <w:r>
        <w:t>db4_modinten_poiss&lt;-glm(no_oocysts ~ treatment  + bldml_gc + feedno, family=poisson, data=</w:t>
      </w:r>
      <w:r>
        <w:t>data1</w:t>
      </w:r>
      <w:r>
        <w:t>a)</w:t>
      </w:r>
    </w:p>
    <w:p w14:paraId="652DD63B" w14:textId="77777777" w:rsidR="00812884" w:rsidRDefault="00812884" w:rsidP="00812884">
      <w:pPr>
        <w:pStyle w:val="Rcode"/>
      </w:pPr>
      <w:r>
        <w:t>summary(db4_modinten_poiss)</w:t>
      </w:r>
    </w:p>
    <w:p w14:paraId="2A807B56" w14:textId="77777777" w:rsidR="00812884" w:rsidRDefault="00812884" w:rsidP="00812884">
      <w:pPr>
        <w:pStyle w:val="Rcode"/>
      </w:pPr>
    </w:p>
    <w:p w14:paraId="1E086D48" w14:textId="77777777" w:rsidR="00812884" w:rsidRDefault="00812884" w:rsidP="00812884">
      <w:pPr>
        <w:pStyle w:val="Rcode"/>
      </w:pPr>
      <w:r>
        <w:t>#check fit of poisson model</w:t>
      </w:r>
    </w:p>
    <w:p w14:paraId="4455313B" w14:textId="77777777" w:rsidR="00812884" w:rsidRDefault="00812884" w:rsidP="00812884">
      <w:pPr>
        <w:pStyle w:val="Rcode"/>
      </w:pPr>
      <w:r>
        <w:t>plot(db4_modinten_poiss)</w:t>
      </w:r>
    </w:p>
    <w:p w14:paraId="134E889E" w14:textId="77777777" w:rsidR="00812884" w:rsidRDefault="00812884" w:rsidP="00812884">
      <w:pPr>
        <w:pStyle w:val="Rcode"/>
      </w:pPr>
      <w:r>
        <w:t>#(overdispersed)</w:t>
      </w:r>
    </w:p>
    <w:p w14:paraId="46DBC341" w14:textId="77777777" w:rsidR="00812884" w:rsidRDefault="00812884" w:rsidP="00812884">
      <w:pPr>
        <w:pStyle w:val="Rcode"/>
      </w:pPr>
    </w:p>
    <w:p w14:paraId="77DE74BE" w14:textId="77777777" w:rsidR="00812884" w:rsidRDefault="00812884" w:rsidP="00812884">
      <w:pPr>
        <w:pStyle w:val="Rcode"/>
      </w:pPr>
      <w:r>
        <w:t>#run glm with quasi-poisson distribution</w:t>
      </w:r>
    </w:p>
    <w:p w14:paraId="2C319EF3" w14:textId="446443C9" w:rsidR="00812884" w:rsidRDefault="00812884" w:rsidP="00812884">
      <w:pPr>
        <w:pStyle w:val="Rcode"/>
      </w:pPr>
      <w:r>
        <w:t>db4_modinten_qpois&lt;-glm(no_oocysts ~ treatment  + bldml_gc + feedno, family=quasipoisson, data=</w:t>
      </w:r>
      <w:r>
        <w:t>data1</w:t>
      </w:r>
      <w:r>
        <w:t>a)</w:t>
      </w:r>
    </w:p>
    <w:p w14:paraId="06ABA8EC" w14:textId="77777777" w:rsidR="00812884" w:rsidRDefault="00812884" w:rsidP="00812884">
      <w:pPr>
        <w:pStyle w:val="Rcode"/>
      </w:pPr>
      <w:r>
        <w:t>summary(db4_modinten_qpois)</w:t>
      </w:r>
    </w:p>
    <w:p w14:paraId="027C14A5" w14:textId="77777777" w:rsidR="00812884" w:rsidRDefault="00812884" w:rsidP="00812884">
      <w:pPr>
        <w:pStyle w:val="Rcode"/>
      </w:pPr>
      <w:r>
        <w:t>#(overdispersed)</w:t>
      </w:r>
    </w:p>
    <w:p w14:paraId="6D30A62D" w14:textId="77777777" w:rsidR="00812884" w:rsidRDefault="00812884" w:rsidP="00812884">
      <w:pPr>
        <w:pStyle w:val="Rcode"/>
      </w:pPr>
    </w:p>
    <w:p w14:paraId="7E63FAF1" w14:textId="77777777" w:rsidR="00812884" w:rsidRDefault="00812884" w:rsidP="00812884">
      <w:pPr>
        <w:pStyle w:val="Rcode"/>
      </w:pPr>
      <w:r>
        <w:t>#run GLM with negative binomial distribution using R package MASS</w:t>
      </w:r>
    </w:p>
    <w:p w14:paraId="5C9EE45D" w14:textId="0F790038" w:rsidR="00812884" w:rsidRDefault="00812884" w:rsidP="00812884">
      <w:pPr>
        <w:pStyle w:val="Rcode"/>
      </w:pPr>
      <w:r>
        <w:t>db4_modinten_nb1&lt;-glm.nb(no_oocysts ~ treatment  + bldml_gc + feedno, data=</w:t>
      </w:r>
      <w:r>
        <w:t>data1</w:t>
      </w:r>
      <w:r>
        <w:t>a)</w:t>
      </w:r>
    </w:p>
    <w:p w14:paraId="56ABA484" w14:textId="77777777" w:rsidR="00812884" w:rsidRDefault="00812884" w:rsidP="00812884">
      <w:pPr>
        <w:pStyle w:val="Rcode"/>
      </w:pPr>
      <w:r>
        <w:t>summary(db4_modinten_nb1)</w:t>
      </w:r>
    </w:p>
    <w:p w14:paraId="11D348E7" w14:textId="77777777" w:rsidR="00812884" w:rsidRDefault="00812884" w:rsidP="00812884">
      <w:pPr>
        <w:pStyle w:val="Rcode"/>
      </w:pPr>
    </w:p>
    <w:p w14:paraId="71A07D70" w14:textId="77777777" w:rsidR="00812884" w:rsidRDefault="00812884" w:rsidP="00812884">
      <w:pPr>
        <w:pStyle w:val="Rcode"/>
      </w:pPr>
      <w:r>
        <w:t>#run GLM with hurdle-negative binomial model using R package pscl</w:t>
      </w:r>
    </w:p>
    <w:p w14:paraId="34F92261" w14:textId="0E3AE539" w:rsidR="00812884" w:rsidRDefault="00812884" w:rsidP="00812884">
      <w:pPr>
        <w:pStyle w:val="Rcode"/>
      </w:pPr>
      <w:r>
        <w:t>db4_modinten_hurdle0&lt;-hurdle(no_oocysts ~ treatment  + bldml_gc + feedno, data=</w:t>
      </w:r>
      <w:r>
        <w:t>data1</w:t>
      </w:r>
      <w:r>
        <w:t>a, dist="negbin")</w:t>
      </w:r>
    </w:p>
    <w:p w14:paraId="54A8C445" w14:textId="77777777" w:rsidR="00812884" w:rsidRDefault="00812884" w:rsidP="00812884">
      <w:pPr>
        <w:pStyle w:val="Rcode"/>
      </w:pPr>
      <w:r>
        <w:t>summary(db4_modinten_hurdle0)</w:t>
      </w:r>
    </w:p>
    <w:p w14:paraId="697E6D85" w14:textId="77777777" w:rsidR="00812884" w:rsidRDefault="00812884" w:rsidP="00812884">
      <w:pPr>
        <w:pStyle w:val="Rcode"/>
      </w:pPr>
    </w:p>
    <w:p w14:paraId="323C7B15" w14:textId="77777777" w:rsidR="00812884" w:rsidRDefault="00812884" w:rsidP="00812884">
      <w:pPr>
        <w:pStyle w:val="Rcode"/>
      </w:pPr>
      <w:r>
        <w:t>#backward elimination of full model : remove non-sig terms (bldml_gc)</w:t>
      </w:r>
    </w:p>
    <w:p w14:paraId="554AA075" w14:textId="1C79224C" w:rsidR="00812884" w:rsidRDefault="00812884" w:rsidP="00812884">
      <w:pPr>
        <w:pStyle w:val="Rcode"/>
      </w:pPr>
      <w:r>
        <w:t>db4_modinten_hurdle2&lt;-hurdle(no_oocysts ~ treatment  + feedno, data=</w:t>
      </w:r>
      <w:r>
        <w:t>data1</w:t>
      </w:r>
      <w:r>
        <w:t>a, dist="negbin")</w:t>
      </w:r>
    </w:p>
    <w:p w14:paraId="2AFA7B73" w14:textId="77777777" w:rsidR="00812884" w:rsidRDefault="00812884" w:rsidP="00812884">
      <w:pPr>
        <w:pStyle w:val="Rcode"/>
      </w:pPr>
      <w:r>
        <w:t>summary(db4_modinten_hurdle2)</w:t>
      </w:r>
    </w:p>
    <w:p w14:paraId="665EC789" w14:textId="77777777" w:rsidR="00812884" w:rsidRDefault="00812884" w:rsidP="00812884">
      <w:pPr>
        <w:pStyle w:val="Rcode"/>
      </w:pPr>
    </w:p>
    <w:p w14:paraId="5D19CE06" w14:textId="77777777" w:rsidR="00812884" w:rsidRDefault="00812884" w:rsidP="00812884">
      <w:pPr>
        <w:pStyle w:val="Rcode"/>
      </w:pPr>
      <w:r>
        <w:t>#run GLM with zinb distibution using package pscl</w:t>
      </w:r>
    </w:p>
    <w:p w14:paraId="4201B4AA" w14:textId="3221B49B" w:rsidR="00812884" w:rsidRDefault="00812884" w:rsidP="00812884">
      <w:pPr>
        <w:pStyle w:val="Rcode"/>
      </w:pPr>
      <w:r>
        <w:t>db4_modinten_zinb&lt;-zeroinfl(no_oocysts ~ treatment  + bldml_gc + feedno, data=</w:t>
      </w:r>
      <w:r>
        <w:t>data1</w:t>
      </w:r>
      <w:r>
        <w:t>a, dist="negbin")</w:t>
      </w:r>
    </w:p>
    <w:p w14:paraId="567CBA98" w14:textId="77777777" w:rsidR="00812884" w:rsidRDefault="00812884" w:rsidP="00812884">
      <w:pPr>
        <w:pStyle w:val="Rcode"/>
      </w:pPr>
      <w:r>
        <w:t>summary(db4_modinten_zinb)</w:t>
      </w:r>
    </w:p>
    <w:p w14:paraId="0A0F3516" w14:textId="77777777" w:rsidR="00812884" w:rsidRDefault="00812884" w:rsidP="00812884">
      <w:pPr>
        <w:pStyle w:val="Rcode"/>
      </w:pPr>
    </w:p>
    <w:p w14:paraId="047434A2" w14:textId="77777777" w:rsidR="00812884" w:rsidRDefault="00812884" w:rsidP="00812884">
      <w:pPr>
        <w:pStyle w:val="Rcode"/>
      </w:pPr>
      <w:r>
        <w:t>#backward elimination of full model : remove non-significant terms - feedno</w:t>
      </w:r>
    </w:p>
    <w:p w14:paraId="7913E1B2" w14:textId="5CFE95C9" w:rsidR="00812884" w:rsidRDefault="00812884" w:rsidP="00812884">
      <w:pPr>
        <w:pStyle w:val="Rcode"/>
      </w:pPr>
      <w:r>
        <w:t>db4_modinten_zinb2&lt;-zeroinfl(no_oocysts ~ treatment  + bldml_gc, data=</w:t>
      </w:r>
      <w:r>
        <w:t>data1</w:t>
      </w:r>
      <w:r>
        <w:t>a, dist="negbin")</w:t>
      </w:r>
    </w:p>
    <w:p w14:paraId="0AC6685F" w14:textId="77777777" w:rsidR="00812884" w:rsidRDefault="00812884" w:rsidP="00812884">
      <w:pPr>
        <w:pStyle w:val="Rcode"/>
      </w:pPr>
      <w:r>
        <w:t>summary(db4_modinten_zinb2)</w:t>
      </w:r>
    </w:p>
    <w:p w14:paraId="789EBDFB" w14:textId="77777777" w:rsidR="00812884" w:rsidRDefault="00812884" w:rsidP="00812884">
      <w:pPr>
        <w:pStyle w:val="Rcode"/>
      </w:pPr>
    </w:p>
    <w:p w14:paraId="7CEB2C3C" w14:textId="77777777" w:rsidR="00812884" w:rsidRDefault="00812884" w:rsidP="00812884">
      <w:pPr>
        <w:pStyle w:val="Rcode"/>
      </w:pPr>
      <w:r>
        <w:t># backward elimination of full model : remove non-significant terms - bldml_gc</w:t>
      </w:r>
    </w:p>
    <w:p w14:paraId="650CE2EB" w14:textId="7EFF0D43" w:rsidR="00812884" w:rsidRDefault="00812884" w:rsidP="00812884">
      <w:pPr>
        <w:pStyle w:val="Rcode"/>
      </w:pPr>
      <w:r>
        <w:lastRenderedPageBreak/>
        <w:t>db4_modinten_zinb3&lt;-zeroinfl(no_oocysts ~ treatment  + feedno, data=</w:t>
      </w:r>
      <w:r>
        <w:t>data1</w:t>
      </w:r>
      <w:r>
        <w:t>a, dist="negbin")</w:t>
      </w:r>
    </w:p>
    <w:p w14:paraId="3A6A4B94" w14:textId="77777777" w:rsidR="00812884" w:rsidRDefault="00812884" w:rsidP="00812884">
      <w:pPr>
        <w:pStyle w:val="Rcode"/>
      </w:pPr>
      <w:r>
        <w:t>summary(db4_modinten_zinb3)</w:t>
      </w:r>
    </w:p>
    <w:p w14:paraId="1AE2506C" w14:textId="77777777" w:rsidR="00812884" w:rsidRDefault="00812884" w:rsidP="00812884">
      <w:pPr>
        <w:pStyle w:val="Rcode"/>
      </w:pPr>
    </w:p>
    <w:p w14:paraId="77340909" w14:textId="77777777" w:rsidR="00812884" w:rsidRDefault="00812884" w:rsidP="00812884">
      <w:pPr>
        <w:pStyle w:val="Rcode"/>
      </w:pPr>
      <w:r>
        <w:t># backward elimination of full model : remove non-significant terms - bldml_gc + feedno</w:t>
      </w:r>
    </w:p>
    <w:p w14:paraId="224B9B41" w14:textId="11809825" w:rsidR="00812884" w:rsidRDefault="00812884" w:rsidP="00812884">
      <w:pPr>
        <w:pStyle w:val="Rcode"/>
      </w:pPr>
      <w:r>
        <w:t>db4_modinten_zinb4&lt;-zeroinfl(no_oocysts ~ treatment, data=</w:t>
      </w:r>
      <w:r>
        <w:t>data1</w:t>
      </w:r>
      <w:r>
        <w:t>a, dist="negbin")</w:t>
      </w:r>
    </w:p>
    <w:p w14:paraId="498FBF31" w14:textId="77777777" w:rsidR="00812884" w:rsidRDefault="00812884" w:rsidP="00812884">
      <w:pPr>
        <w:pStyle w:val="Rcode"/>
      </w:pPr>
      <w:r>
        <w:t>summary(db4_modinten_zinb4)</w:t>
      </w:r>
    </w:p>
    <w:p w14:paraId="2AA68595" w14:textId="77777777" w:rsidR="00812884" w:rsidRDefault="00812884" w:rsidP="00812884">
      <w:pPr>
        <w:pStyle w:val="Rcode"/>
      </w:pPr>
    </w:p>
    <w:p w14:paraId="515F633E" w14:textId="77777777" w:rsidR="00812884" w:rsidRDefault="00812884" w:rsidP="00812884">
      <w:pPr>
        <w:pStyle w:val="Rcode"/>
      </w:pPr>
      <w:r>
        <w:t>#compare fits of all models: look at regression cofficients</w:t>
      </w:r>
    </w:p>
    <w:p w14:paraId="536F319E" w14:textId="77777777" w:rsidR="00812884" w:rsidRDefault="00812884" w:rsidP="00812884">
      <w:pPr>
        <w:pStyle w:val="Rcode"/>
      </w:pPr>
      <w:r>
        <w:t xml:space="preserve">fm2&lt;-list("ML-Pois"=db4_modinten_poiss, "Quasi-Pois"=db4_modinten_qpois, "NB"=db4_modinten_nb1, </w:t>
      </w:r>
    </w:p>
    <w:p w14:paraId="6BCF4A0B" w14:textId="77777777" w:rsidR="00812884" w:rsidRDefault="00812884" w:rsidP="00812884">
      <w:pPr>
        <w:pStyle w:val="Rcode"/>
      </w:pPr>
      <w:r>
        <w:t xml:space="preserve">          "Hurdle-NB"= db4_modinten_hurdle0, "Hurdle-NB-noGC"= db4_modinten_hurdle2, </w:t>
      </w:r>
    </w:p>
    <w:p w14:paraId="0A588B6D" w14:textId="77777777" w:rsidR="00812884" w:rsidRDefault="00812884" w:rsidP="00812884">
      <w:pPr>
        <w:pStyle w:val="Rcode"/>
      </w:pPr>
      <w:r>
        <w:t xml:space="preserve">          "ZINB"= db4_modinten_zinb,"ZINB-no_feedno"= db4_modinten_zinb2, "ZINB-noGC"= db4_modinten_zinb3,</w:t>
      </w:r>
    </w:p>
    <w:p w14:paraId="01E978CB" w14:textId="77777777" w:rsidR="00812884" w:rsidRDefault="00812884" w:rsidP="00812884">
      <w:pPr>
        <w:pStyle w:val="Rcode"/>
      </w:pPr>
      <w:r>
        <w:t xml:space="preserve">          "ZINB-Txonly"= db4_modinten_zinb4)</w:t>
      </w:r>
    </w:p>
    <w:p w14:paraId="74CBACF4" w14:textId="77777777" w:rsidR="00812884" w:rsidRDefault="00812884" w:rsidP="00812884">
      <w:pPr>
        <w:pStyle w:val="Rcode"/>
      </w:pPr>
      <w:r>
        <w:t>sapply(fm2, function(x) coef(x) [1:8])</w:t>
      </w:r>
    </w:p>
    <w:p w14:paraId="44B70919" w14:textId="77777777" w:rsidR="00812884" w:rsidRDefault="00812884" w:rsidP="00812884">
      <w:pPr>
        <w:pStyle w:val="Rcode"/>
      </w:pPr>
      <w:r>
        <w:t xml:space="preserve">rbind(logLik = sapply(fm2, function(x) round(logLik(x), digits=0)), </w:t>
      </w:r>
    </w:p>
    <w:p w14:paraId="3CE4E99C" w14:textId="77777777" w:rsidR="00812884" w:rsidRDefault="00812884" w:rsidP="00812884">
      <w:pPr>
        <w:pStyle w:val="Rcode"/>
      </w:pPr>
      <w:r>
        <w:t xml:space="preserve">      Df = sapply(fm2, function(x) attr(logLik(x), "df")))</w:t>
      </w:r>
    </w:p>
    <w:p w14:paraId="34E2E43B" w14:textId="77777777" w:rsidR="00812884" w:rsidRDefault="00812884" w:rsidP="00812884">
      <w:pPr>
        <w:pStyle w:val="Rcode"/>
      </w:pPr>
    </w:p>
    <w:p w14:paraId="7F5A8E1C" w14:textId="77777777" w:rsidR="00812884" w:rsidRDefault="00812884" w:rsidP="00812884">
      <w:pPr>
        <w:pStyle w:val="Rcode"/>
      </w:pPr>
      <w:r>
        <w:t>#check how well zero counts are captured</w:t>
      </w:r>
    </w:p>
    <w:p w14:paraId="500AD0D7" w14:textId="3F27E508" w:rsidR="00812884" w:rsidRDefault="00812884" w:rsidP="00812884">
      <w:pPr>
        <w:pStyle w:val="Rcode"/>
      </w:pPr>
      <w:r>
        <w:t>round(c("Obs" = sum(</w:t>
      </w:r>
      <w:r>
        <w:t>data1</w:t>
      </w:r>
      <w:r>
        <w:t>a$no_oocysts &lt; 1),</w:t>
      </w:r>
    </w:p>
    <w:p w14:paraId="49FAADEF" w14:textId="77777777" w:rsidR="00812884" w:rsidRDefault="00812884" w:rsidP="00812884">
      <w:pPr>
        <w:pStyle w:val="Rcode"/>
      </w:pPr>
      <w:r>
        <w:t xml:space="preserve">        "ML-Pois" = sum(dpois(0, fitted(db4_modinten_poiss))), </w:t>
      </w:r>
    </w:p>
    <w:p w14:paraId="30EF7DE5" w14:textId="77777777" w:rsidR="00812884" w:rsidRDefault="00812884" w:rsidP="00812884">
      <w:pPr>
        <w:pStyle w:val="Rcode"/>
      </w:pPr>
      <w:r>
        <w:t xml:space="preserve">        "NB" = sum(dnbinom(0, mu=fitted(db4_modinten_nb1), size=db4_modinten_nb1$theta)),</w:t>
      </w:r>
    </w:p>
    <w:p w14:paraId="6EBD8C63" w14:textId="77777777" w:rsidR="00812884" w:rsidRDefault="00812884" w:rsidP="00812884">
      <w:pPr>
        <w:pStyle w:val="Rcode"/>
      </w:pPr>
      <w:r>
        <w:t xml:space="preserve">        "NB-Hurdle" = sum(predict(db4_modinten_hurdle0, type="prob")[,1]),</w:t>
      </w:r>
    </w:p>
    <w:p w14:paraId="78BF95C4" w14:textId="77777777" w:rsidR="00812884" w:rsidRDefault="00812884" w:rsidP="00812884">
      <w:pPr>
        <w:pStyle w:val="Rcode"/>
      </w:pPr>
      <w:r>
        <w:t xml:space="preserve">        "NB-Hurdle-noGC"= sum(predict(db4_modinten_hurdle2, type="prob")[,1]),</w:t>
      </w:r>
    </w:p>
    <w:p w14:paraId="68E17E4E" w14:textId="77777777" w:rsidR="00812884" w:rsidRDefault="00812884" w:rsidP="00812884">
      <w:pPr>
        <w:pStyle w:val="Rcode"/>
      </w:pPr>
      <w:r>
        <w:t xml:space="preserve">        "ZINB" = sum(predict(db4_modinten_zinb, type="prob")[,1]),</w:t>
      </w:r>
    </w:p>
    <w:p w14:paraId="2DB76B27" w14:textId="77777777" w:rsidR="00812884" w:rsidRDefault="00812884" w:rsidP="00812884">
      <w:pPr>
        <w:pStyle w:val="Rcode"/>
      </w:pPr>
      <w:r>
        <w:t xml:space="preserve">        "ZINB-no_feedno" = sum(predict(db4_modinten_zinb2, type="prob")[,1]),</w:t>
      </w:r>
    </w:p>
    <w:p w14:paraId="70967176" w14:textId="77777777" w:rsidR="00812884" w:rsidRDefault="00812884" w:rsidP="00812884">
      <w:pPr>
        <w:pStyle w:val="Rcode"/>
      </w:pPr>
      <w:r>
        <w:t xml:space="preserve">        "ZINB-noGC" = sum(predict(db4_modinten_zinb3, type="prob")[,1]),</w:t>
      </w:r>
    </w:p>
    <w:p w14:paraId="568BA1D8" w14:textId="77777777" w:rsidR="00812884" w:rsidRDefault="00812884" w:rsidP="00812884">
      <w:pPr>
        <w:pStyle w:val="Rcode"/>
      </w:pPr>
      <w:r>
        <w:t xml:space="preserve">        "ZINB-Txonly" = sum(predict(db4_modinten_zinb4, type="prob")[,1])))</w:t>
      </w:r>
    </w:p>
    <w:p w14:paraId="45CCBD8D" w14:textId="77777777" w:rsidR="00812884" w:rsidRDefault="00812884" w:rsidP="00812884">
      <w:pPr>
        <w:pStyle w:val="Rcode"/>
      </w:pPr>
    </w:p>
    <w:p w14:paraId="5A909B25" w14:textId="77777777" w:rsidR="00812884" w:rsidRDefault="00812884" w:rsidP="00812884">
      <w:pPr>
        <w:pStyle w:val="Rcode"/>
      </w:pPr>
      <w:r>
        <w:t>#check fitted zero components</w:t>
      </w:r>
    </w:p>
    <w:p w14:paraId="789CBADF" w14:textId="77777777" w:rsidR="00812884" w:rsidRDefault="00812884" w:rsidP="00812884">
      <w:pPr>
        <w:pStyle w:val="Rcode"/>
      </w:pPr>
      <w:r>
        <w:lastRenderedPageBreak/>
        <w:t>sapply(fm2[1:8], function(x) round(x$coefficients$zero, digits=3)))</w:t>
      </w:r>
    </w:p>
    <w:p w14:paraId="2FB9F473" w14:textId="77777777" w:rsidR="00812884" w:rsidRDefault="00812884" w:rsidP="00812884">
      <w:pPr>
        <w:pStyle w:val="Rcode"/>
      </w:pPr>
    </w:p>
    <w:p w14:paraId="0BE3A7F0" w14:textId="77777777" w:rsidR="00812884" w:rsidRDefault="00812884" w:rsidP="00812884">
      <w:pPr>
        <w:pStyle w:val="Rcode"/>
      </w:pPr>
      <w:r>
        <w:t># Conclusion on best fit model based on log likelihood and prediction of zeroes: here ZINB model with no GC</w:t>
      </w:r>
    </w:p>
    <w:p w14:paraId="37AE5298" w14:textId="77777777" w:rsidR="00812884" w:rsidRDefault="00812884" w:rsidP="00812884">
      <w:pPr>
        <w:pStyle w:val="Rcode"/>
      </w:pPr>
      <w:r>
        <w:t>summary(db4_modinten_zinb3)</w:t>
      </w:r>
    </w:p>
    <w:p w14:paraId="35A351BC" w14:textId="77777777" w:rsidR="00812884" w:rsidRDefault="00812884" w:rsidP="00812884">
      <w:pPr>
        <w:pStyle w:val="Rcode"/>
      </w:pPr>
    </w:p>
    <w:p w14:paraId="55835BD5" w14:textId="77777777" w:rsidR="00812884" w:rsidRDefault="00812884" w:rsidP="00812884">
      <w:pPr>
        <w:pStyle w:val="Rcode"/>
      </w:pPr>
      <w:r>
        <w:t># predictions of oocyst number in different treatment groups, GLM of best fit model ----------</w:t>
      </w:r>
    </w:p>
    <w:p w14:paraId="2B66DF9C" w14:textId="77777777" w:rsidR="00812884" w:rsidRDefault="00812884" w:rsidP="00812884">
      <w:pPr>
        <w:pStyle w:val="Rcode"/>
      </w:pPr>
      <w:r>
        <w:t>#for zinb3 (model includes treatment and feedno) using R package ggeffects</w:t>
      </w:r>
    </w:p>
    <w:p w14:paraId="249D265C" w14:textId="77777777" w:rsidR="00812884" w:rsidRDefault="00812884" w:rsidP="00812884">
      <w:pPr>
        <w:pStyle w:val="Rcode"/>
      </w:pPr>
      <w:r>
        <w:t>summary(db4_modinten_zinb3)</w:t>
      </w:r>
    </w:p>
    <w:p w14:paraId="3BD56439" w14:textId="77777777" w:rsidR="00812884" w:rsidRDefault="00812884" w:rsidP="00812884">
      <w:pPr>
        <w:pStyle w:val="Rcode"/>
      </w:pPr>
      <w:r>
        <w:t>db4_modinten.plot &lt;- predict_response(db4_modinten_zinb3, terms = "treatment", margin = "empirical")</w:t>
      </w:r>
    </w:p>
    <w:p w14:paraId="0472BF85" w14:textId="77777777" w:rsidR="00812884" w:rsidRDefault="00812884" w:rsidP="00812884">
      <w:pPr>
        <w:pStyle w:val="Rcode"/>
      </w:pPr>
      <w:r>
        <w:t>db4_modinten.plot</w:t>
      </w:r>
    </w:p>
    <w:p w14:paraId="4129F881" w14:textId="77777777" w:rsidR="00812884" w:rsidRDefault="00812884" w:rsidP="00812884">
      <w:pPr>
        <w:pStyle w:val="Rcode"/>
      </w:pPr>
      <w:r>
        <w:t>db4_modinten.plot&lt;-as.data.frame(db4_modinten.plot)</w:t>
      </w:r>
    </w:p>
    <w:p w14:paraId="022F46A2" w14:textId="77777777" w:rsidR="00812884" w:rsidRDefault="00812884" w:rsidP="00812884">
      <w:pPr>
        <w:pStyle w:val="Rcode"/>
      </w:pPr>
      <w:r>
        <w:t>db4_modinten.plot</w:t>
      </w:r>
    </w:p>
    <w:p w14:paraId="6AB55931" w14:textId="77777777" w:rsidR="00812884" w:rsidRDefault="00812884" w:rsidP="00812884">
      <w:pPr>
        <w:pStyle w:val="Rcode"/>
      </w:pPr>
    </w:p>
    <w:p w14:paraId="4A2B8A50" w14:textId="77777777" w:rsidR="00812884" w:rsidRDefault="00812884" w:rsidP="00812884">
      <w:pPr>
        <w:pStyle w:val="Rcode"/>
      </w:pPr>
      <w:r>
        <w:t>#draw better graph of predicted results using R package ggplot</w:t>
      </w:r>
    </w:p>
    <w:p w14:paraId="036603EC" w14:textId="77777777" w:rsidR="00812884" w:rsidRDefault="00812884" w:rsidP="00812884">
      <w:pPr>
        <w:pStyle w:val="Rcode"/>
      </w:pPr>
      <w:r>
        <w:t>db4_intensitymod_Fig&lt;-ggplot(db4_modinten.plot, aes(y=predicted, x=x, fill=x)) +</w:t>
      </w:r>
    </w:p>
    <w:p w14:paraId="7BB11493" w14:textId="77777777" w:rsidR="00812884" w:rsidRDefault="00812884" w:rsidP="00812884">
      <w:pPr>
        <w:pStyle w:val="Rcode"/>
      </w:pPr>
      <w:r>
        <w:t xml:space="preserve">  geom_bar(color="black", stat="identity", position=position_dodge()) +</w:t>
      </w:r>
    </w:p>
    <w:p w14:paraId="536F532C" w14:textId="77777777" w:rsidR="00812884" w:rsidRDefault="00812884" w:rsidP="00812884">
      <w:pPr>
        <w:pStyle w:val="Rcode"/>
      </w:pPr>
      <w:r>
        <w:t xml:space="preserve">  geom_errorbar(aes(ymin=conf.low, ymax=conf.high), width=0.2) +</w:t>
      </w:r>
    </w:p>
    <w:p w14:paraId="70D69DEA" w14:textId="77777777" w:rsidR="00812884" w:rsidRDefault="00812884" w:rsidP="00812884">
      <w:pPr>
        <w:pStyle w:val="Rcode"/>
      </w:pPr>
      <w:r>
        <w:t xml:space="preserve">  ylab("Oocyst number (predicted GLM)") +</w:t>
      </w:r>
    </w:p>
    <w:p w14:paraId="74751F87" w14:textId="77777777" w:rsidR="00812884" w:rsidRDefault="00812884" w:rsidP="00812884">
      <w:pPr>
        <w:pStyle w:val="Rcode"/>
      </w:pPr>
      <w:r>
        <w:t xml:space="preserve">  xlab("Treatment") +</w:t>
      </w:r>
    </w:p>
    <w:p w14:paraId="4C477242" w14:textId="77777777" w:rsidR="00812884" w:rsidRDefault="00812884" w:rsidP="00812884">
      <w:pPr>
        <w:pStyle w:val="Rcode"/>
      </w:pPr>
      <w:r>
        <w:t xml:space="preserve">  ylim(0, 30)</w:t>
      </w:r>
    </w:p>
    <w:p w14:paraId="6BF71D53" w14:textId="77777777" w:rsidR="00812884" w:rsidRDefault="00812884" w:rsidP="00812884">
      <w:pPr>
        <w:pStyle w:val="Rcode"/>
      </w:pPr>
      <w:r>
        <w:t xml:space="preserve">db4_intensitymod_Fig + scale_y_continuous(breaks=c(0,5,10,15, 20, 25)) </w:t>
      </w:r>
    </w:p>
    <w:p w14:paraId="11182147" w14:textId="71A44E5B" w:rsidR="00F311FF" w:rsidRDefault="00F311FF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1F59CBEE" w14:textId="00A5BF30" w:rsidR="00056C37" w:rsidRDefault="00056C37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Table </w:t>
      </w:r>
      <w:r w:rsidR="00F311FF">
        <w:rPr>
          <w:b/>
          <w:bCs/>
          <w:u w:val="single"/>
        </w:rPr>
        <w:t>1</w:t>
      </w:r>
      <w:r>
        <w:rPr>
          <w:b/>
          <w:bCs/>
          <w:u w:val="single"/>
        </w:rPr>
        <w:t xml:space="preserve">: </w:t>
      </w:r>
      <w:r w:rsidRPr="00056C37">
        <w:t xml:space="preserve">GLM output from best fit model for </w:t>
      </w:r>
      <w:r>
        <w:t xml:space="preserve">infection prevalence. Final model included significant effects of Drug and Replicate, but not gametocyte density (not significant, P=0.87). 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127"/>
        <w:gridCol w:w="2263"/>
        <w:gridCol w:w="1134"/>
        <w:gridCol w:w="1984"/>
        <w:gridCol w:w="1134"/>
      </w:tblGrid>
      <w:tr w:rsidR="00BA07C1" w:rsidRPr="00E07E74" w14:paraId="00C06BA0" w14:textId="77777777" w:rsidTr="00BA07C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DF87AE" w14:textId="6F969C7B" w:rsidR="00BA07C1" w:rsidRPr="00E07E74" w:rsidRDefault="00BA07C1" w:rsidP="00530D2B">
            <w:pPr>
              <w:rPr>
                <w:b/>
                <w:bCs/>
              </w:rPr>
            </w:pPr>
          </w:p>
        </w:tc>
        <w:tc>
          <w:tcPr>
            <w:tcW w:w="6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695DF" w14:textId="5DDEC9A0" w:rsidR="00BA07C1" w:rsidRDefault="00BA07C1" w:rsidP="00530D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se variable: Infection prevalence</w:t>
            </w:r>
          </w:p>
        </w:tc>
      </w:tr>
      <w:tr w:rsidR="00530D2B" w:rsidRPr="00E07E74" w14:paraId="1BDF66BD" w14:textId="77777777" w:rsidTr="00BA07C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E6847B" w14:textId="4DB245F4" w:rsidR="00530D2B" w:rsidRPr="00E07E74" w:rsidRDefault="00530D2B" w:rsidP="00530D2B">
            <w:pPr>
              <w:rPr>
                <w:b/>
                <w:bCs/>
              </w:rPr>
            </w:pP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B7226" w14:textId="57495027" w:rsidR="00530D2B" w:rsidRDefault="00530D2B" w:rsidP="00530D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LM mode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EFCA6" w14:textId="679CB63E" w:rsidR="00530D2B" w:rsidRDefault="00530D2B" w:rsidP="00530D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gistf model</w:t>
            </w:r>
          </w:p>
        </w:tc>
      </w:tr>
      <w:tr w:rsidR="00530D2B" w:rsidRPr="00E07E74" w14:paraId="642494C2" w14:textId="77777777" w:rsidTr="00BA07C1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6FA06" w14:textId="37A2958B" w:rsidR="00BA07C1" w:rsidRDefault="00BA07C1" w:rsidP="00530D2B">
            <w:pPr>
              <w:rPr>
                <w:b/>
                <w:bCs/>
              </w:rPr>
            </w:pPr>
            <w:r>
              <w:rPr>
                <w:b/>
                <w:bCs/>
              </w:rPr>
              <w:t>Predictor</w:t>
            </w:r>
          </w:p>
          <w:p w14:paraId="31284167" w14:textId="4677319C" w:rsidR="00530D2B" w:rsidRPr="00E07E74" w:rsidRDefault="00530D2B" w:rsidP="00530D2B">
            <w:pPr>
              <w:rPr>
                <w:b/>
                <w:bCs/>
              </w:rPr>
            </w:pPr>
            <w:r w:rsidRPr="00E07E74">
              <w:rPr>
                <w:b/>
                <w:bCs/>
              </w:rPr>
              <w:t>variable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1EA60" w14:textId="6A625950" w:rsidR="00530D2B" w:rsidRPr="00530D2B" w:rsidRDefault="00530D2B" w:rsidP="00BA07C1">
            <w:r w:rsidRPr="004407A0">
              <w:rPr>
                <w:b/>
                <w:bCs/>
              </w:rPr>
              <w:t>Estimate (standard erro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95C88" w14:textId="5A095124" w:rsidR="00530D2B" w:rsidRPr="00E07E74" w:rsidRDefault="00530D2B" w:rsidP="00BA07C1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7C8CD" w14:textId="77777777" w:rsidR="00BA07C1" w:rsidRDefault="00530D2B" w:rsidP="00BA07C1">
            <w:pPr>
              <w:rPr>
                <w:b/>
                <w:bCs/>
              </w:rPr>
            </w:pPr>
            <w:r w:rsidRPr="004407A0">
              <w:rPr>
                <w:b/>
                <w:bCs/>
              </w:rPr>
              <w:t xml:space="preserve">Estimate </w:t>
            </w:r>
          </w:p>
          <w:p w14:paraId="19C865FD" w14:textId="7C79FE25" w:rsidR="00530D2B" w:rsidRPr="00E07E74" w:rsidRDefault="00530D2B" w:rsidP="00BA07C1">
            <w:pPr>
              <w:rPr>
                <w:b/>
                <w:bCs/>
              </w:rPr>
            </w:pPr>
            <w:r w:rsidRPr="004407A0">
              <w:rPr>
                <w:b/>
                <w:bCs/>
              </w:rPr>
              <w:t>(standard erro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D67A3" w14:textId="48708B61" w:rsidR="00530D2B" w:rsidRPr="00E07E74" w:rsidRDefault="00530D2B" w:rsidP="00BA07C1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530D2B" w:rsidRPr="00E07E74" w14:paraId="35EEF5A9" w14:textId="77777777" w:rsidTr="00BA07C1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BAFDD" w14:textId="3B78C23C" w:rsidR="00530D2B" w:rsidRPr="00E07E74" w:rsidRDefault="00530D2B" w:rsidP="00530D2B">
            <w:r>
              <w:t>Drug A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6A5E0" w14:textId="23E1AF22" w:rsidR="00530D2B" w:rsidRPr="00E07E74" w:rsidRDefault="00530D2B" w:rsidP="00401B2B">
            <w:pPr>
              <w:ind w:left="175"/>
            </w:pPr>
            <w:r>
              <w:t>0.54 (0.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64E20" w14:textId="55421470" w:rsidR="00530D2B" w:rsidRPr="00E07E74" w:rsidRDefault="00530D2B" w:rsidP="00BA07C1">
            <w:r w:rsidRPr="004407A0">
              <w:t>0.3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ACBC2" w14:textId="7E15D677" w:rsidR="00530D2B" w:rsidRPr="00E07E74" w:rsidRDefault="001D3A44" w:rsidP="00401B2B">
            <w:pPr>
              <w:ind w:left="187"/>
            </w:pPr>
            <w:r>
              <w:t>0.51 (0.5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7DA4C" w14:textId="0E011FE1" w:rsidR="00530D2B" w:rsidRPr="00E07E74" w:rsidRDefault="001D3A44" w:rsidP="00BA07C1">
            <w:r>
              <w:t>0.35</w:t>
            </w:r>
          </w:p>
        </w:tc>
      </w:tr>
      <w:tr w:rsidR="00530D2B" w:rsidRPr="00E07E74" w14:paraId="00EF73C1" w14:textId="77777777" w:rsidTr="00BA07C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531F1A" w14:textId="4A068EC1" w:rsidR="00530D2B" w:rsidRPr="00E07E74" w:rsidRDefault="00530D2B" w:rsidP="00530D2B">
            <w:r>
              <w:t>Drug 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EDCDF98" w14:textId="4094233F" w:rsidR="00530D2B" w:rsidRPr="00E07E74" w:rsidRDefault="00530D2B" w:rsidP="00401B2B">
            <w:pPr>
              <w:ind w:left="175"/>
            </w:pPr>
            <w:r>
              <w:t>-0.83 (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A9811" w14:textId="326FF252" w:rsidR="00530D2B" w:rsidRPr="00E07E74" w:rsidRDefault="00530D2B" w:rsidP="00BA07C1">
            <w: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6D4125" w14:textId="4BA023C0" w:rsidR="00530D2B" w:rsidRPr="00E07E74" w:rsidRDefault="001D3A44" w:rsidP="00401B2B">
            <w:pPr>
              <w:ind w:left="187"/>
            </w:pPr>
            <w:r>
              <w:t>-0.79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90787" w14:textId="42C2C82E" w:rsidR="00530D2B" w:rsidRPr="00E07E74" w:rsidRDefault="001D3A44" w:rsidP="00BA07C1">
            <w:r>
              <w:t>0.07</w:t>
            </w:r>
          </w:p>
        </w:tc>
      </w:tr>
      <w:tr w:rsidR="00530D2B" w:rsidRPr="00E07E74" w14:paraId="67C21672" w14:textId="77777777" w:rsidTr="00BA07C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387532" w14:textId="4B7985F4" w:rsidR="00530D2B" w:rsidRPr="00E07E74" w:rsidRDefault="00530D2B" w:rsidP="00530D2B">
            <w:r>
              <w:t>Drug 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9F5074F" w14:textId="236F15AE" w:rsidR="00530D2B" w:rsidRPr="00E07E74" w:rsidRDefault="00530D2B" w:rsidP="00401B2B">
            <w:pPr>
              <w:ind w:left="175"/>
            </w:pPr>
            <w:r>
              <w:t>-1.60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648BA" w14:textId="0EAA0900" w:rsidR="00530D2B" w:rsidRPr="00401B2B" w:rsidRDefault="00530D2B" w:rsidP="00BA07C1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FDADB" w14:textId="0494D5EC" w:rsidR="00530D2B" w:rsidRPr="00E07E74" w:rsidRDefault="001D3A44" w:rsidP="00401B2B">
            <w:pPr>
              <w:ind w:left="187"/>
            </w:pPr>
            <w:r>
              <w:t>-1.54 (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BC306" w14:textId="5DFD0D50" w:rsidR="00530D2B" w:rsidRPr="00401B2B" w:rsidRDefault="001D3A44" w:rsidP="00BA07C1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001</w:t>
            </w:r>
          </w:p>
        </w:tc>
      </w:tr>
      <w:tr w:rsidR="00530D2B" w:rsidRPr="00E07E74" w14:paraId="02816976" w14:textId="77777777" w:rsidTr="00BA07C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E3F739" w14:textId="79347CA2" w:rsidR="00530D2B" w:rsidRPr="00E07E74" w:rsidRDefault="00530D2B" w:rsidP="00530D2B">
            <w:r>
              <w:t>Drug 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38FF716" w14:textId="446F627C" w:rsidR="00530D2B" w:rsidRPr="00E07E74" w:rsidRDefault="00530D2B" w:rsidP="00401B2B">
            <w:pPr>
              <w:ind w:left="175"/>
            </w:pPr>
            <w:r>
              <w:t>-5.47 (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6D55F" w14:textId="11565B9E" w:rsidR="00530D2B" w:rsidRPr="00401B2B" w:rsidRDefault="00530D2B" w:rsidP="00BA07C1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1.6x10</w:t>
            </w:r>
            <w:r w:rsidRPr="00401B2B">
              <w:rPr>
                <w:b/>
                <w:bCs/>
                <w:vertAlign w:val="superscript"/>
              </w:rPr>
              <w:t>-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0E0BD7" w14:textId="48BE63A1" w:rsidR="00530D2B" w:rsidRPr="00E07E74" w:rsidRDefault="001D3A44" w:rsidP="00401B2B">
            <w:pPr>
              <w:ind w:left="187"/>
            </w:pPr>
            <w:r>
              <w:t>-5.16 (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918BC" w14:textId="4E0FFBE9" w:rsidR="00530D2B" w:rsidRPr="00401B2B" w:rsidRDefault="001D3A44" w:rsidP="00BA07C1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00</w:t>
            </w:r>
          </w:p>
        </w:tc>
      </w:tr>
      <w:tr w:rsidR="00530D2B" w:rsidRPr="00E07E74" w14:paraId="6B0A621C" w14:textId="77777777" w:rsidTr="00BA07C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641B6A" w14:textId="505DFF29" w:rsidR="00530D2B" w:rsidRDefault="00530D2B" w:rsidP="00530D2B">
            <w:r>
              <w:t>Drug 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C7CA413" w14:textId="76D370F8" w:rsidR="00530D2B" w:rsidRPr="00E07E74" w:rsidRDefault="00530D2B" w:rsidP="00401B2B">
            <w:pPr>
              <w:ind w:left="175"/>
            </w:pPr>
            <w:r>
              <w:t>-20.54 (816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F3C66" w14:textId="65A352AE" w:rsidR="00530D2B" w:rsidRPr="00E07E74" w:rsidRDefault="00530D2B" w:rsidP="00BA07C1">
            <w: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7A4924" w14:textId="7BDC0CB8" w:rsidR="00530D2B" w:rsidRPr="00E07E74" w:rsidRDefault="001D3A44" w:rsidP="00401B2B">
            <w:pPr>
              <w:ind w:left="187"/>
            </w:pPr>
            <w:r>
              <w:t>-6.74 (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4D154" w14:textId="63A04E3B" w:rsidR="00530D2B" w:rsidRPr="00401B2B" w:rsidRDefault="001D3A44" w:rsidP="00BA07C1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00</w:t>
            </w:r>
          </w:p>
        </w:tc>
      </w:tr>
      <w:tr w:rsidR="00530D2B" w:rsidRPr="00E07E74" w14:paraId="19636171" w14:textId="77777777" w:rsidTr="00BA07C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11108B" w14:textId="500D943B" w:rsidR="00530D2B" w:rsidRDefault="00530D2B" w:rsidP="00530D2B">
            <w:r>
              <w:t>Feed 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6B46F76" w14:textId="1CC93E07" w:rsidR="00530D2B" w:rsidRPr="00E07E74" w:rsidRDefault="00530D2B" w:rsidP="00401B2B">
            <w:pPr>
              <w:ind w:left="175"/>
            </w:pPr>
            <w:r>
              <w:t>1.09 (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4E4A0" w14:textId="5F1F5E58" w:rsidR="00530D2B" w:rsidRPr="00401B2B" w:rsidRDefault="00530D2B" w:rsidP="00BA07C1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BFE7FA" w14:textId="0F2B5478" w:rsidR="00530D2B" w:rsidRPr="00E07E74" w:rsidRDefault="001D3A44" w:rsidP="00401B2B">
            <w:pPr>
              <w:ind w:left="187"/>
            </w:pPr>
            <w:r>
              <w:t>1.06 (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33644" w14:textId="7509DDAB" w:rsidR="00530D2B" w:rsidRPr="00401B2B" w:rsidRDefault="001D3A44" w:rsidP="00BA07C1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04</w:t>
            </w:r>
          </w:p>
        </w:tc>
      </w:tr>
      <w:tr w:rsidR="00530D2B" w:rsidRPr="00E07E74" w14:paraId="189F177A" w14:textId="77777777" w:rsidTr="00BA07C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F37094" w14:textId="0347A7D4" w:rsidR="00530D2B" w:rsidRDefault="00530D2B" w:rsidP="00530D2B">
            <w:r>
              <w:t>Feed 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E32B057" w14:textId="2DF66313" w:rsidR="00530D2B" w:rsidRPr="00E07E74" w:rsidRDefault="00530D2B" w:rsidP="00401B2B">
            <w:pPr>
              <w:ind w:left="175"/>
            </w:pPr>
            <w:r>
              <w:t>0.76 (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3B387" w14:textId="5140268A" w:rsidR="00530D2B" w:rsidRPr="00401B2B" w:rsidRDefault="00530D2B" w:rsidP="00BA07C1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7285F5" w14:textId="07F78A75" w:rsidR="00530D2B" w:rsidRPr="00E07E74" w:rsidRDefault="001D3A44" w:rsidP="00401B2B">
            <w:pPr>
              <w:ind w:left="187"/>
            </w:pPr>
            <w:r>
              <w:t>0.74 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9F672" w14:textId="7629C9A3" w:rsidR="00530D2B" w:rsidRPr="00E07E74" w:rsidRDefault="001D3A44" w:rsidP="00BA07C1">
            <w:r>
              <w:t>0.04</w:t>
            </w:r>
          </w:p>
        </w:tc>
      </w:tr>
      <w:tr w:rsidR="001D3A44" w:rsidRPr="00E07E74" w14:paraId="383F060C" w14:textId="77777777" w:rsidTr="00BA07C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035287" w14:textId="645F396A" w:rsidR="001D3A44" w:rsidRDefault="001D3A44" w:rsidP="001D3A44">
            <w:r>
              <w:t>Consta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581D4B0" w14:textId="3C87EE54" w:rsidR="001D3A44" w:rsidRPr="00E07E74" w:rsidRDefault="001D3A44" w:rsidP="00401B2B">
            <w:pPr>
              <w:ind w:left="175"/>
            </w:pPr>
            <w:r>
              <w:t>1.25 (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9675D" w14:textId="36C51BB2" w:rsidR="001D3A44" w:rsidRPr="00401B2B" w:rsidRDefault="001D3A44" w:rsidP="00BA07C1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984A2E" w14:textId="4DCE0D0D" w:rsidR="001D3A44" w:rsidRPr="00E07E74" w:rsidRDefault="001D3A44" w:rsidP="00401B2B">
            <w:pPr>
              <w:ind w:left="187"/>
            </w:pPr>
            <w:r>
              <w:t>1.21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29CCE" w14:textId="74D79D29" w:rsidR="001D3A44" w:rsidRPr="00401B2B" w:rsidRDefault="001D3A44" w:rsidP="00BA07C1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01</w:t>
            </w:r>
          </w:p>
        </w:tc>
      </w:tr>
      <w:tr w:rsidR="001D3A44" w:rsidRPr="00E07E74" w14:paraId="6E28F79A" w14:textId="77777777" w:rsidTr="00BA07C1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14243C" w14:textId="08BE8020" w:rsidR="001D3A44" w:rsidRDefault="001D3A44" w:rsidP="00BA07C1">
            <w:r>
              <w:t>Gametocyte density</w:t>
            </w:r>
            <w:r w:rsidR="00BA07C1">
              <w:t>*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BF0782" w14:textId="745093DB" w:rsidR="001D3A44" w:rsidRPr="00E07E74" w:rsidRDefault="001D3A44" w:rsidP="00401B2B">
            <w:pPr>
              <w:ind w:left="175"/>
            </w:pPr>
            <w:r>
              <w:t>-0.013 (0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8FEDDB" w14:textId="3FE3F746" w:rsidR="001D3A44" w:rsidRPr="00E07E74" w:rsidRDefault="001D3A44" w:rsidP="00BA07C1">
            <w: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3231B" w14:textId="2E61A41B" w:rsidR="001D3A44" w:rsidRPr="00E07E74" w:rsidRDefault="001D3A44" w:rsidP="00401B2B">
            <w:pPr>
              <w:ind w:left="187"/>
            </w:pPr>
            <w:r>
              <w:t>-0.01 (0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E6893D" w14:textId="4E39E4A7" w:rsidR="001D3A44" w:rsidRPr="00E07E74" w:rsidRDefault="001D3A44" w:rsidP="00BA07C1">
            <w:r>
              <w:t>0.87</w:t>
            </w:r>
          </w:p>
        </w:tc>
      </w:tr>
      <w:tr w:rsidR="001D3A44" w:rsidRPr="00E07E74" w14:paraId="46D35943" w14:textId="77777777" w:rsidTr="00BA07C1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90003" w14:textId="278790CC" w:rsidR="001D3A44" w:rsidRDefault="001D3A44" w:rsidP="001D3A44">
            <w:r>
              <w:t>N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AE764" w14:textId="720DCEE5" w:rsidR="001D3A44" w:rsidRPr="00E07E74" w:rsidRDefault="00BA07C1" w:rsidP="00BA07C1">
            <w:pPr>
              <w:ind w:left="894"/>
            </w:pPr>
            <w:r>
              <w:t xml:space="preserve"> </w:t>
            </w:r>
            <w:r w:rsidR="001D3A44">
              <w:t>40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59976" w14:textId="4F9E5A8A" w:rsidR="001D3A44" w:rsidRPr="00E07E74" w:rsidRDefault="001D3A44" w:rsidP="00BA07C1">
            <w:pPr>
              <w:ind w:left="609" w:firstLine="285"/>
            </w:pPr>
            <w:r>
              <w:t>401</w:t>
            </w:r>
          </w:p>
        </w:tc>
      </w:tr>
      <w:tr w:rsidR="001D3A44" w:rsidRPr="00E07E74" w14:paraId="65D126C9" w14:textId="77777777" w:rsidTr="00BA07C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DA49B5" w14:textId="43A22E20" w:rsidR="001D3A44" w:rsidRDefault="001D3A44" w:rsidP="001D3A44">
            <w:r>
              <w:t>Log Likelihood</w:t>
            </w:r>
          </w:p>
        </w:tc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6FD79" w14:textId="0636DC34" w:rsidR="001D3A44" w:rsidRPr="00E07E74" w:rsidRDefault="001D3A44" w:rsidP="00BA07C1">
            <w:pPr>
              <w:ind w:left="894"/>
            </w:pPr>
            <w:r>
              <w:t>-136.76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E11DB" w14:textId="0FC0F375" w:rsidR="001D3A44" w:rsidRPr="00E07E74" w:rsidRDefault="001D3A44" w:rsidP="00BA07C1">
            <w:pPr>
              <w:ind w:left="609" w:firstLine="285"/>
            </w:pPr>
            <w:r>
              <w:t>270.2</w:t>
            </w:r>
          </w:p>
        </w:tc>
      </w:tr>
      <w:tr w:rsidR="001D3A44" w:rsidRPr="00E07E74" w14:paraId="64DAD090" w14:textId="77777777" w:rsidTr="00BA07C1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DDFBB" w14:textId="131A2519" w:rsidR="001D3A44" w:rsidRDefault="001D3A44" w:rsidP="001D3A44">
            <w:r>
              <w:t xml:space="preserve">Akaike Inf. Crit. </w:t>
            </w:r>
          </w:p>
        </w:tc>
        <w:tc>
          <w:tcPr>
            <w:tcW w:w="3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24AD1" w14:textId="03DA8ADC" w:rsidR="001D3A44" w:rsidRPr="00E07E74" w:rsidRDefault="00BA07C1" w:rsidP="00BA07C1">
            <w:pPr>
              <w:ind w:left="894"/>
            </w:pPr>
            <w:r>
              <w:t xml:space="preserve"> </w:t>
            </w:r>
            <w:r w:rsidR="001D3A44">
              <w:t>289.53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9F639" w14:textId="5A4841CD" w:rsidR="001D3A44" w:rsidRPr="00E07E74" w:rsidRDefault="00FC17C6" w:rsidP="00BA07C1">
            <w:pPr>
              <w:ind w:left="609" w:firstLine="285"/>
            </w:pPr>
            <w:r>
              <w:t>284.2</w:t>
            </w:r>
          </w:p>
        </w:tc>
      </w:tr>
    </w:tbl>
    <w:p w14:paraId="155C7B9E" w14:textId="083C43D6" w:rsidR="00FC17C6" w:rsidRPr="00BA07C1" w:rsidRDefault="00BA07C1" w:rsidP="00BA07C1">
      <w:pPr>
        <w:rPr>
          <w:sz w:val="18"/>
          <w:szCs w:val="18"/>
        </w:rPr>
      </w:pPr>
      <w:r w:rsidRPr="00BA07C1">
        <w:rPr>
          <w:sz w:val="18"/>
          <w:szCs w:val="18"/>
        </w:rPr>
        <w:t>*Non-significant, not included in final model</w:t>
      </w:r>
    </w:p>
    <w:p w14:paraId="15CD0219" w14:textId="77777777" w:rsidR="00056C37" w:rsidRDefault="00056C37" w:rsidP="00056C37">
      <w:pPr>
        <w:rPr>
          <w:b/>
          <w:bCs/>
          <w:u w:val="single"/>
        </w:rPr>
      </w:pPr>
    </w:p>
    <w:p w14:paraId="4BBBFD5F" w14:textId="41CD10B1" w:rsidR="00FC17C6" w:rsidRPr="00056C37" w:rsidRDefault="00056C37" w:rsidP="00FC17C6">
      <w:r>
        <w:rPr>
          <w:b/>
          <w:bCs/>
          <w:u w:val="single"/>
        </w:rPr>
        <w:t xml:space="preserve">Supplementary Table </w:t>
      </w:r>
      <w:r w:rsidR="00F311FF">
        <w:rPr>
          <w:b/>
          <w:bCs/>
          <w:u w:val="single"/>
        </w:rPr>
        <w:t>2</w:t>
      </w:r>
      <w:r>
        <w:rPr>
          <w:b/>
          <w:bCs/>
          <w:u w:val="single"/>
        </w:rPr>
        <w:t xml:space="preserve">: </w:t>
      </w:r>
      <w:r w:rsidRPr="00056C37">
        <w:t>GLM output from best fit model (zero-inf</w:t>
      </w:r>
      <w:r>
        <w:t>l</w:t>
      </w:r>
      <w:r w:rsidRPr="00056C37">
        <w:t xml:space="preserve">ated negative binomial) for </w:t>
      </w:r>
      <w:r w:rsidR="00521AC6" w:rsidRPr="00056C37">
        <w:t>oocyst numbers</w:t>
      </w:r>
      <w:r w:rsidRPr="00056C37">
        <w:t xml:space="preserve">. </w:t>
      </w:r>
      <w:r>
        <w:t>Final model included significant effects of Drug and Replicate, but not gametocyte density (not significant, P=0.064)</w:t>
      </w:r>
    </w:p>
    <w:tbl>
      <w:tblPr>
        <w:tblStyle w:val="TableGrid"/>
        <w:tblW w:w="8677" w:type="dxa"/>
        <w:tblLayout w:type="fixed"/>
        <w:tblLook w:val="04A0" w:firstRow="1" w:lastRow="0" w:firstColumn="1" w:lastColumn="0" w:noHBand="0" w:noVBand="1"/>
      </w:tblPr>
      <w:tblGrid>
        <w:gridCol w:w="1843"/>
        <w:gridCol w:w="1984"/>
        <w:gridCol w:w="1555"/>
        <w:gridCol w:w="6"/>
        <w:gridCol w:w="1985"/>
        <w:gridCol w:w="1269"/>
        <w:gridCol w:w="35"/>
      </w:tblGrid>
      <w:tr w:rsidR="00BA07C1" w14:paraId="0AEC33BC" w14:textId="77777777" w:rsidTr="00401B2B">
        <w:trPr>
          <w:gridAfter w:val="1"/>
          <w:wAfter w:w="35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2ED2E5" w14:textId="77777777" w:rsidR="00BA07C1" w:rsidRPr="00E07E74" w:rsidRDefault="00BA07C1" w:rsidP="00606F9A">
            <w:pPr>
              <w:rPr>
                <w:b/>
                <w:bCs/>
              </w:rPr>
            </w:pPr>
          </w:p>
        </w:tc>
        <w:tc>
          <w:tcPr>
            <w:tcW w:w="67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D7F5F" w14:textId="378123AB" w:rsidR="00BA07C1" w:rsidRDefault="00BA07C1" w:rsidP="00606F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se variable: Oocyst number</w:t>
            </w:r>
          </w:p>
        </w:tc>
      </w:tr>
      <w:tr w:rsidR="00BA07C1" w14:paraId="6D633E7F" w14:textId="77777777" w:rsidTr="00401B2B">
        <w:trPr>
          <w:gridAfter w:val="1"/>
          <w:wAfter w:w="35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96D12" w14:textId="5EF11591" w:rsidR="00BA07C1" w:rsidRPr="00E07E74" w:rsidRDefault="00D62D67" w:rsidP="00606F9A">
            <w:pPr>
              <w:rPr>
                <w:b/>
                <w:bCs/>
              </w:rPr>
            </w:pPr>
            <w:r>
              <w:rPr>
                <w:b/>
                <w:bCs/>
              </w:rPr>
              <w:t>ZINB GLM model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A00BE" w14:textId="72642E93" w:rsidR="00BA07C1" w:rsidRDefault="00D62D67" w:rsidP="00606F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unt model estimate (negbin with log link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B2B27" w14:textId="6FF28C15" w:rsidR="00BA07C1" w:rsidRDefault="00D62D67" w:rsidP="00606F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Zero-inflation model estimate (binomial with logit link)</w:t>
            </w:r>
          </w:p>
        </w:tc>
      </w:tr>
      <w:tr w:rsidR="00401B2B" w:rsidRPr="00E07E74" w14:paraId="66FF6EEC" w14:textId="77777777" w:rsidTr="00401B2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18B58" w14:textId="2865A82A" w:rsidR="00BA07C1" w:rsidRDefault="00BA07C1" w:rsidP="00606F9A">
            <w:pPr>
              <w:rPr>
                <w:b/>
                <w:bCs/>
              </w:rPr>
            </w:pPr>
            <w:r>
              <w:rPr>
                <w:b/>
                <w:bCs/>
              </w:rPr>
              <w:t>Predictor</w:t>
            </w:r>
            <w:r w:rsidR="00D62D67">
              <w:rPr>
                <w:b/>
                <w:bCs/>
              </w:rPr>
              <w:t xml:space="preserve"> </w:t>
            </w:r>
          </w:p>
          <w:p w14:paraId="202B7687" w14:textId="77777777" w:rsidR="00BA07C1" w:rsidRPr="00E07E74" w:rsidRDefault="00BA07C1" w:rsidP="00606F9A">
            <w:pPr>
              <w:rPr>
                <w:b/>
                <w:bCs/>
              </w:rPr>
            </w:pPr>
            <w:r w:rsidRPr="00E07E74">
              <w:rPr>
                <w:b/>
                <w:bCs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EDE6D" w14:textId="77777777" w:rsidR="00BA07C1" w:rsidRPr="00530D2B" w:rsidRDefault="00BA07C1" w:rsidP="00606F9A">
            <w:r w:rsidRPr="004407A0">
              <w:rPr>
                <w:b/>
                <w:bCs/>
              </w:rPr>
              <w:t>Estimate (standard error)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7DD14" w14:textId="77777777" w:rsidR="00BA07C1" w:rsidRPr="00E07E74" w:rsidRDefault="00BA07C1" w:rsidP="00606F9A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92E2B" w14:textId="77777777" w:rsidR="00BA07C1" w:rsidRDefault="00BA07C1" w:rsidP="00606F9A">
            <w:pPr>
              <w:rPr>
                <w:b/>
                <w:bCs/>
              </w:rPr>
            </w:pPr>
            <w:r w:rsidRPr="004407A0">
              <w:rPr>
                <w:b/>
                <w:bCs/>
              </w:rPr>
              <w:t xml:space="preserve">Estimate </w:t>
            </w:r>
          </w:p>
          <w:p w14:paraId="7FFD02A8" w14:textId="77777777" w:rsidR="00BA07C1" w:rsidRPr="00E07E74" w:rsidRDefault="00BA07C1" w:rsidP="00606F9A">
            <w:pPr>
              <w:rPr>
                <w:b/>
                <w:bCs/>
              </w:rPr>
            </w:pPr>
            <w:r w:rsidRPr="004407A0">
              <w:rPr>
                <w:b/>
                <w:bCs/>
              </w:rPr>
              <w:t>(standard error)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BDB79" w14:textId="77777777" w:rsidR="00BA07C1" w:rsidRPr="00E07E74" w:rsidRDefault="00BA07C1" w:rsidP="00606F9A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401B2B" w:rsidRPr="00E07E74" w14:paraId="30AE6CEA" w14:textId="77777777" w:rsidTr="00401B2B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F35E3" w14:textId="77777777" w:rsidR="00BA07C1" w:rsidRPr="00E07E74" w:rsidRDefault="00BA07C1" w:rsidP="00606F9A">
            <w:r>
              <w:t>Drug 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343B8" w14:textId="7385CF22" w:rsidR="00BA07C1" w:rsidRPr="00E07E74" w:rsidRDefault="00D62D67" w:rsidP="00401B2B">
            <w:pPr>
              <w:ind w:left="175"/>
            </w:pPr>
            <w:r>
              <w:t>-0.45 (0.21)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9C63B" w14:textId="3F1DA115" w:rsidR="00BA07C1" w:rsidRPr="00401B2B" w:rsidRDefault="00D62D67" w:rsidP="00606F9A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69DD9" w14:textId="4D765EBA" w:rsidR="00BA07C1" w:rsidRPr="00E07E74" w:rsidRDefault="00D62D67" w:rsidP="00401B2B">
            <w:pPr>
              <w:ind w:left="180"/>
            </w:pPr>
            <w:r>
              <w:t>-10.41 (529.6)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2748F" w14:textId="6DEB7E2E" w:rsidR="00BA07C1" w:rsidRPr="00E07E74" w:rsidRDefault="00D62D67" w:rsidP="00606F9A">
            <w:r>
              <w:t>0.98</w:t>
            </w:r>
          </w:p>
        </w:tc>
      </w:tr>
      <w:tr w:rsidR="00401B2B" w:rsidRPr="00E07E74" w14:paraId="5298F14A" w14:textId="77777777" w:rsidTr="00401B2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95141E" w14:textId="77777777" w:rsidR="00BA07C1" w:rsidRPr="00E07E74" w:rsidRDefault="00BA07C1" w:rsidP="00606F9A">
            <w:r>
              <w:t>Drug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3184D6" w14:textId="42509EE9" w:rsidR="00BA07C1" w:rsidRPr="00E07E74" w:rsidRDefault="00D62D67" w:rsidP="00401B2B">
            <w:pPr>
              <w:ind w:left="175"/>
            </w:pPr>
            <w:r>
              <w:t>-1.34 (0.22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1D997" w14:textId="4F2EE9DB" w:rsidR="00BA07C1" w:rsidRPr="00401B2B" w:rsidRDefault="00D62D67" w:rsidP="00606F9A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5.1 x 10</w:t>
            </w:r>
            <w:r w:rsidRPr="00401B2B">
              <w:rPr>
                <w:b/>
                <w:bCs/>
                <w:vertAlign w:val="superscript"/>
              </w:rPr>
              <w:t>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C53326" w14:textId="0B5DEFB3" w:rsidR="00BA07C1" w:rsidRPr="00E07E74" w:rsidRDefault="00D62D67" w:rsidP="00401B2B">
            <w:pPr>
              <w:ind w:left="180"/>
            </w:pPr>
            <w:r>
              <w:t>-9.70 (398.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8029C" w14:textId="7436C0E8" w:rsidR="00BA07C1" w:rsidRPr="00E07E74" w:rsidRDefault="00D62D67" w:rsidP="00606F9A">
            <w:r>
              <w:t>0.98</w:t>
            </w:r>
          </w:p>
        </w:tc>
      </w:tr>
      <w:tr w:rsidR="00401B2B" w:rsidRPr="00E07E74" w14:paraId="43001266" w14:textId="77777777" w:rsidTr="00401B2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D7CD2" w14:textId="77777777" w:rsidR="00BA07C1" w:rsidRPr="00E07E74" w:rsidRDefault="00BA07C1" w:rsidP="00606F9A">
            <w:r>
              <w:t>Drug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5A756F" w14:textId="00FD1916" w:rsidR="00BA07C1" w:rsidRPr="00E07E74" w:rsidRDefault="00D62D67" w:rsidP="00401B2B">
            <w:pPr>
              <w:ind w:left="175"/>
            </w:pPr>
            <w:r>
              <w:t>-1.45 (0.26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7E171" w14:textId="7F6EEFC4" w:rsidR="00BA07C1" w:rsidRPr="00401B2B" w:rsidRDefault="00D62D67" w:rsidP="00606F9A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2.3 x 10</w:t>
            </w:r>
            <w:r w:rsidRPr="00401B2B">
              <w:rPr>
                <w:b/>
                <w:bCs/>
                <w:vertAlign w:val="superscript"/>
              </w:rPr>
              <w:t>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7075C8" w14:textId="669867E9" w:rsidR="00BA07C1" w:rsidRPr="00E07E74" w:rsidRDefault="00D62D67" w:rsidP="00401B2B">
            <w:pPr>
              <w:ind w:left="180"/>
            </w:pPr>
            <w:r>
              <w:t>4.81 (2.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3494D" w14:textId="2B7E7FA9" w:rsidR="00BA07C1" w:rsidRPr="00E07E74" w:rsidRDefault="00D62D67" w:rsidP="00606F9A">
            <w:r>
              <w:t>0.057</w:t>
            </w:r>
          </w:p>
        </w:tc>
      </w:tr>
      <w:tr w:rsidR="00401B2B" w:rsidRPr="00E07E74" w14:paraId="456B8080" w14:textId="77777777" w:rsidTr="00401B2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E9D9B" w14:textId="77777777" w:rsidR="00BA07C1" w:rsidRPr="00E07E74" w:rsidRDefault="00BA07C1" w:rsidP="00606F9A">
            <w:r>
              <w:t>Drug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81393F" w14:textId="7EEA5A24" w:rsidR="00BA07C1" w:rsidRPr="00E07E74" w:rsidRDefault="00D62D67" w:rsidP="00401B2B">
            <w:pPr>
              <w:ind w:left="175"/>
            </w:pPr>
            <w:r>
              <w:t>-6.12 (0.79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DFC21" w14:textId="459183D4" w:rsidR="00BA07C1" w:rsidRPr="00401B2B" w:rsidRDefault="00D62D67" w:rsidP="00606F9A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1.1 x 10</w:t>
            </w:r>
            <w:r w:rsidRPr="00401B2B">
              <w:rPr>
                <w:b/>
                <w:bCs/>
                <w:vertAlign w:val="superscript"/>
              </w:rPr>
              <w:t>-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3E5A73" w14:textId="49732562" w:rsidR="00BA07C1" w:rsidRPr="00E07E74" w:rsidRDefault="00D62D67" w:rsidP="00401B2B">
            <w:pPr>
              <w:ind w:left="180"/>
            </w:pPr>
            <w:r>
              <w:t>5.54 (4.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0CD29" w14:textId="20EDF7CA" w:rsidR="00BA07C1" w:rsidRPr="00E07E74" w:rsidRDefault="00D62D67" w:rsidP="00606F9A">
            <w:r>
              <w:t>0.18</w:t>
            </w:r>
          </w:p>
        </w:tc>
      </w:tr>
      <w:tr w:rsidR="00401B2B" w:rsidRPr="00E07E74" w14:paraId="2E75E746" w14:textId="77777777" w:rsidTr="00401B2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DE0BD4" w14:textId="77777777" w:rsidR="00BA07C1" w:rsidRDefault="00BA07C1" w:rsidP="00606F9A">
            <w:r>
              <w:t>Feed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78B801" w14:textId="3EAFD1CC" w:rsidR="00BA07C1" w:rsidRPr="00E07E74" w:rsidRDefault="00D62D67" w:rsidP="00401B2B">
            <w:pPr>
              <w:ind w:left="175"/>
            </w:pPr>
            <w:r>
              <w:t>0.18 (0.21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7DF19" w14:textId="76854C8A" w:rsidR="00BA07C1" w:rsidRPr="00E07E74" w:rsidRDefault="00D62D67" w:rsidP="00606F9A">
            <w:r>
              <w:t>0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7688AA" w14:textId="06344EC1" w:rsidR="00BA07C1" w:rsidRPr="00E07E74" w:rsidRDefault="00D62D67" w:rsidP="00401B2B">
            <w:pPr>
              <w:ind w:left="180"/>
            </w:pPr>
            <w:r>
              <w:t>-13.23 (106.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5BFA4" w14:textId="40919469" w:rsidR="00BA07C1" w:rsidRPr="00E07E74" w:rsidRDefault="00D62D67" w:rsidP="00606F9A">
            <w:r>
              <w:t>0.91</w:t>
            </w:r>
          </w:p>
        </w:tc>
      </w:tr>
      <w:tr w:rsidR="00401B2B" w:rsidRPr="00E07E74" w14:paraId="2493E236" w14:textId="77777777" w:rsidTr="00401B2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362318" w14:textId="77777777" w:rsidR="00BA07C1" w:rsidRDefault="00BA07C1" w:rsidP="00606F9A">
            <w:r>
              <w:t>Feed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ED588A" w14:textId="18DFAE41" w:rsidR="00BA07C1" w:rsidRPr="00E07E74" w:rsidRDefault="00D62D67" w:rsidP="00401B2B">
            <w:pPr>
              <w:ind w:left="175"/>
            </w:pPr>
            <w:r>
              <w:t>-0.33 (0.21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A73B0" w14:textId="73BC22C5" w:rsidR="00BA07C1" w:rsidRPr="00E07E74" w:rsidRDefault="00D62D67" w:rsidP="00606F9A">
            <w: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E4DA57" w14:textId="31FAB058" w:rsidR="00BA07C1" w:rsidRPr="00E07E74" w:rsidRDefault="00D62D67" w:rsidP="00401B2B">
            <w:pPr>
              <w:ind w:left="180"/>
            </w:pPr>
            <w:r>
              <w:t>-3.97 (2.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9064F" w14:textId="61C9529B" w:rsidR="00BA07C1" w:rsidRPr="00401B2B" w:rsidRDefault="00D62D67" w:rsidP="00606F9A">
            <w:pPr>
              <w:rPr>
                <w:b/>
                <w:bCs/>
              </w:rPr>
            </w:pPr>
            <w:r w:rsidRPr="00401B2B">
              <w:rPr>
                <w:b/>
                <w:bCs/>
              </w:rPr>
              <w:t>0.047</w:t>
            </w:r>
          </w:p>
        </w:tc>
      </w:tr>
      <w:tr w:rsidR="00401B2B" w:rsidRPr="00E07E74" w14:paraId="07BEAB4B" w14:textId="77777777" w:rsidTr="00401B2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59FF77" w14:textId="77777777" w:rsidR="00BA07C1" w:rsidRDefault="00BA07C1" w:rsidP="00606F9A">
            <w:r>
              <w:t>Cons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AA6DDF" w14:textId="27D854E5" w:rsidR="00BA07C1" w:rsidRPr="00E07E74" w:rsidRDefault="00D62D67" w:rsidP="00401B2B">
            <w:pPr>
              <w:ind w:left="175"/>
            </w:pPr>
            <w:r>
              <w:t>3.01 (0,21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5BE3C" w14:textId="3EF19623" w:rsidR="00BA07C1" w:rsidRPr="00E07E74" w:rsidRDefault="00D62D67" w:rsidP="00606F9A">
            <w:r>
              <w:t>&lt;2 X 10</w:t>
            </w:r>
            <w:r w:rsidRPr="00D62D67">
              <w:rPr>
                <w:vertAlign w:val="superscript"/>
              </w:rPr>
              <w:t>-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9FBC71" w14:textId="237FDC4C" w:rsidR="00BA07C1" w:rsidRPr="00E07E74" w:rsidRDefault="00D62D67" w:rsidP="00401B2B">
            <w:pPr>
              <w:ind w:left="180"/>
            </w:pPr>
            <w:r>
              <w:t>-3.25 (2.4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D212D" w14:textId="650C1E3C" w:rsidR="00BA07C1" w:rsidRPr="00E07E74" w:rsidRDefault="00D62D67" w:rsidP="00606F9A">
            <w:r>
              <w:t>0.19</w:t>
            </w:r>
          </w:p>
        </w:tc>
      </w:tr>
      <w:tr w:rsidR="00414D31" w:rsidRPr="00E07E74" w14:paraId="722C5A53" w14:textId="77777777" w:rsidTr="00401B2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EBC8D8" w14:textId="1B32F8D1" w:rsidR="00D62D67" w:rsidRDefault="00D62D67" w:rsidP="00606F9A">
            <w:r>
              <w:t>Log (thet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84FF67" w14:textId="4DCD6076" w:rsidR="00D62D67" w:rsidRDefault="00D62D67" w:rsidP="00401B2B">
            <w:pPr>
              <w:ind w:left="175"/>
            </w:pPr>
            <w:r>
              <w:t>-0.30 (0.10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6F2B3" w14:textId="7FD153EF" w:rsidR="00D62D67" w:rsidRDefault="00D62D67" w:rsidP="00606F9A">
            <w: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D9A686" w14:textId="7DB96926" w:rsidR="00D62D67" w:rsidRDefault="00401B2B" w:rsidP="00401B2B">
            <w:pPr>
              <w:ind w:left="180"/>
              <w:jc w:val="center"/>
            </w:pPr>
            <w:r>
              <w:t>n/a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6594B" w14:textId="13113161" w:rsidR="00D62D67" w:rsidRDefault="00401B2B" w:rsidP="00401B2B">
            <w:pPr>
              <w:jc w:val="center"/>
            </w:pPr>
            <w:r>
              <w:t>n/a</w:t>
            </w:r>
          </w:p>
        </w:tc>
      </w:tr>
      <w:tr w:rsidR="00414D31" w:rsidRPr="00E07E74" w14:paraId="328C209F" w14:textId="77777777" w:rsidTr="00401B2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47D51A" w14:textId="35F1A688" w:rsidR="00414D31" w:rsidRDefault="00414D31" w:rsidP="00414D31">
            <w:r>
              <w:t>Gametocyte density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C72ADA" w14:textId="128E6EA6" w:rsidR="00414D31" w:rsidRDefault="00414D31" w:rsidP="00401B2B">
            <w:pPr>
              <w:ind w:left="175"/>
            </w:pPr>
            <w:r>
              <w:t>-0.06 (0.03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C3AFF5" w14:textId="7D379577" w:rsidR="00414D31" w:rsidRDefault="00414D31" w:rsidP="00414D31">
            <w:r>
              <w:t>0.0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21DC7" w14:textId="586DFB27" w:rsidR="00414D31" w:rsidRDefault="00414D31" w:rsidP="00401B2B">
            <w:pPr>
              <w:ind w:left="180"/>
            </w:pPr>
            <w:r>
              <w:t>-0.21(0.2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7D289E" w14:textId="0E48EA00" w:rsidR="00414D31" w:rsidRDefault="00414D31" w:rsidP="00414D31">
            <w:r>
              <w:t>0.41</w:t>
            </w:r>
          </w:p>
        </w:tc>
      </w:tr>
      <w:tr w:rsidR="00414D31" w:rsidRPr="00E07E74" w14:paraId="0D4474BE" w14:textId="77777777" w:rsidTr="00401B2B">
        <w:trPr>
          <w:gridAfter w:val="1"/>
          <w:wAfter w:w="35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EC6D1" w14:textId="77777777" w:rsidR="00414D31" w:rsidRDefault="00414D31" w:rsidP="00414D31">
            <w:r>
              <w:t>Log Likelihood</w:t>
            </w:r>
          </w:p>
        </w:tc>
        <w:tc>
          <w:tcPr>
            <w:tcW w:w="67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36F5F" w14:textId="0DD899AB" w:rsidR="00414D31" w:rsidRPr="00E07E74" w:rsidRDefault="00414D31" w:rsidP="00414D31">
            <w:pPr>
              <w:jc w:val="center"/>
            </w:pPr>
            <w:r>
              <w:t>-839.4</w:t>
            </w:r>
          </w:p>
        </w:tc>
      </w:tr>
      <w:tr w:rsidR="00414D31" w:rsidRPr="00E07E74" w14:paraId="2EDB39DD" w14:textId="1657D395" w:rsidTr="00401B2B">
        <w:trPr>
          <w:gridAfter w:val="1"/>
          <w:wAfter w:w="35" w:type="dxa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D240A" w14:textId="4BD278D6" w:rsidR="00414D31" w:rsidRDefault="00414D31" w:rsidP="00414D31">
            <w:r>
              <w:t>Theta</w:t>
            </w:r>
          </w:p>
        </w:tc>
        <w:tc>
          <w:tcPr>
            <w:tcW w:w="67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C9D4C" w14:textId="5F7F2ED8" w:rsidR="00414D31" w:rsidRPr="00E07E74" w:rsidRDefault="00414D31" w:rsidP="00414D31">
            <w:pPr>
              <w:jc w:val="center"/>
            </w:pPr>
            <w:r>
              <w:t>0.74</w:t>
            </w:r>
          </w:p>
        </w:tc>
      </w:tr>
    </w:tbl>
    <w:p w14:paraId="2E13E16E" w14:textId="45D141E8" w:rsidR="00FC17C6" w:rsidRPr="00056C37" w:rsidRDefault="00414D31">
      <w:pPr>
        <w:rPr>
          <w:sz w:val="18"/>
          <w:szCs w:val="18"/>
        </w:rPr>
      </w:pPr>
      <w:r w:rsidRPr="00BA07C1">
        <w:rPr>
          <w:sz w:val="18"/>
          <w:szCs w:val="18"/>
        </w:rPr>
        <w:t>*Non-significant, not included in final model</w:t>
      </w:r>
    </w:p>
    <w:sectPr w:rsidR="00FC17C6" w:rsidRPr="00056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603DE6"/>
    <w:multiLevelType w:val="hybridMultilevel"/>
    <w:tmpl w:val="9138B0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6547F4"/>
    <w:multiLevelType w:val="hybridMultilevel"/>
    <w:tmpl w:val="B516A47C"/>
    <w:lvl w:ilvl="0" w:tplc="A4280F78">
      <w:start w:val="2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9843028">
    <w:abstractNumId w:val="1"/>
  </w:num>
  <w:num w:numId="2" w16cid:durableId="1086657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74"/>
    <w:rsid w:val="00056C37"/>
    <w:rsid w:val="00141F49"/>
    <w:rsid w:val="00144A6B"/>
    <w:rsid w:val="001D3A44"/>
    <w:rsid w:val="00343178"/>
    <w:rsid w:val="00361D5D"/>
    <w:rsid w:val="003F47A4"/>
    <w:rsid w:val="00401B2B"/>
    <w:rsid w:val="00414D31"/>
    <w:rsid w:val="004407A0"/>
    <w:rsid w:val="00494E08"/>
    <w:rsid w:val="00521AC6"/>
    <w:rsid w:val="00523232"/>
    <w:rsid w:val="00530D2B"/>
    <w:rsid w:val="00540801"/>
    <w:rsid w:val="00675610"/>
    <w:rsid w:val="00812884"/>
    <w:rsid w:val="00844D3F"/>
    <w:rsid w:val="008A49F0"/>
    <w:rsid w:val="0095119A"/>
    <w:rsid w:val="00A27E96"/>
    <w:rsid w:val="00BA07C1"/>
    <w:rsid w:val="00C7356D"/>
    <w:rsid w:val="00CC5C92"/>
    <w:rsid w:val="00CF6367"/>
    <w:rsid w:val="00D62D67"/>
    <w:rsid w:val="00D713AE"/>
    <w:rsid w:val="00E07E74"/>
    <w:rsid w:val="00E67AB9"/>
    <w:rsid w:val="00F311FF"/>
    <w:rsid w:val="00F56EF8"/>
    <w:rsid w:val="00FB596C"/>
    <w:rsid w:val="00FC17C6"/>
    <w:rsid w:val="00FC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2C14B"/>
  <w15:chartTrackingRefBased/>
  <w15:docId w15:val="{9DD2DBB5-F654-456A-BBA2-411E6AF3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2884"/>
    <w:pPr>
      <w:keepNext/>
      <w:keepLines/>
      <w:spacing w:before="360" w:after="80"/>
      <w:outlineLvl w:val="0"/>
    </w:pPr>
    <w:rPr>
      <w:rFonts w:ascii="Arial" w:eastAsiaTheme="majorEastAsia" w:hAnsi="Arial" w:cstheme="majorBidi"/>
      <w:b/>
      <w:color w:val="538135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884"/>
    <w:pPr>
      <w:keepNext/>
      <w:keepLines/>
      <w:spacing w:before="160" w:after="80"/>
      <w:outlineLvl w:val="1"/>
    </w:pPr>
    <w:rPr>
      <w:rFonts w:ascii="Arial" w:eastAsiaTheme="majorEastAsia" w:hAnsi="Arial" w:cstheme="majorBidi"/>
      <w:b/>
      <w:color w:val="538135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E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E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E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E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E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E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E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884"/>
    <w:rPr>
      <w:rFonts w:ascii="Arial" w:eastAsiaTheme="majorEastAsia" w:hAnsi="Arial" w:cstheme="majorBidi"/>
      <w:b/>
      <w:color w:val="538135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2884"/>
    <w:rPr>
      <w:rFonts w:ascii="Arial" w:eastAsiaTheme="majorEastAsia" w:hAnsi="Arial" w:cstheme="majorBidi"/>
      <w:b/>
      <w:color w:val="538135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E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E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E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E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E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E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E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E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E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E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E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E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E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7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code">
    <w:name w:val="Rcode"/>
    <w:basedOn w:val="Normal"/>
    <w:link w:val="RcodeChar"/>
    <w:qFormat/>
    <w:rsid w:val="00812884"/>
    <w:rPr>
      <w:sz w:val="22"/>
    </w:rPr>
  </w:style>
  <w:style w:type="character" w:customStyle="1" w:styleId="RcodeChar">
    <w:name w:val="Rcode Char"/>
    <w:basedOn w:val="DefaultParagraphFont"/>
    <w:link w:val="Rcode"/>
    <w:rsid w:val="00812884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0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80</Words>
  <Characters>901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anford-Cartwright</dc:creator>
  <cp:keywords/>
  <dc:description/>
  <cp:lastModifiedBy>Lisa Ranford-Cartwright</cp:lastModifiedBy>
  <cp:revision>3</cp:revision>
  <dcterms:created xsi:type="dcterms:W3CDTF">2025-05-19T16:38:00Z</dcterms:created>
  <dcterms:modified xsi:type="dcterms:W3CDTF">2025-05-19T16:39:00Z</dcterms:modified>
</cp:coreProperties>
</file>